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1C5F3A" w14:textId="63505DFB" w:rsidR="00A27016" w:rsidRPr="000B1CCB" w:rsidRDefault="00A27016" w:rsidP="00A27016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0B1CCB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FF101C">
        <w:rPr>
          <w:rFonts w:ascii="Arial" w:hAnsi="Arial" w:cs="Arial"/>
          <w:b/>
          <w:sz w:val="22"/>
          <w:szCs w:val="22"/>
          <w:lang w:val="en-US"/>
        </w:rPr>
        <w:t>S</w:t>
      </w:r>
      <w:r w:rsidRPr="000B1CCB">
        <w:rPr>
          <w:rFonts w:ascii="Arial" w:hAnsi="Arial" w:cs="Arial"/>
          <w:b/>
          <w:sz w:val="22"/>
          <w:szCs w:val="22"/>
          <w:lang w:val="en-US"/>
        </w:rPr>
        <w:t xml:space="preserve">1: </w:t>
      </w:r>
      <w:r w:rsidR="00D8052C">
        <w:rPr>
          <w:rFonts w:ascii="Arial" w:hAnsi="Arial"/>
          <w:b/>
          <w:sz w:val="22"/>
          <w:szCs w:val="22"/>
          <w:lang w:val="en-US"/>
        </w:rPr>
        <w:t xml:space="preserve">Overview of volunteer characteristics and parasite counts (parasites/µl) </w:t>
      </w:r>
      <w:r w:rsidR="00A51FB2">
        <w:rPr>
          <w:rFonts w:ascii="Arial" w:hAnsi="Arial" w:cs="Arial"/>
          <w:b/>
          <w:sz w:val="22"/>
          <w:szCs w:val="22"/>
          <w:lang w:val="en-US"/>
        </w:rPr>
        <w:t>determined by thick blood smear</w:t>
      </w:r>
      <w:r w:rsidR="00C623EA">
        <w:rPr>
          <w:rFonts w:ascii="Arial" w:hAnsi="Arial" w:cs="Arial"/>
          <w:b/>
          <w:sz w:val="22"/>
          <w:szCs w:val="22"/>
          <w:lang w:val="en-US"/>
        </w:rPr>
        <w:t xml:space="preserve"> from day 12 to day 28 post infection.</w:t>
      </w:r>
      <w:r w:rsidRPr="000B1CCB">
        <w:rPr>
          <w:rFonts w:ascii="Arial" w:hAnsi="Arial" w:cs="Arial"/>
          <w:b/>
          <w:sz w:val="22"/>
          <w:szCs w:val="22"/>
          <w:lang w:val="en-US"/>
        </w:rPr>
        <w:t xml:space="preserve"> </w:t>
      </w:r>
      <w:bookmarkStart w:id="0" w:name="_GoBack"/>
      <w:bookmarkEnd w:id="0"/>
    </w:p>
    <w:tbl>
      <w:tblPr>
        <w:tblStyle w:val="HelleSchattierung"/>
        <w:tblW w:w="14606" w:type="dxa"/>
        <w:tblLayout w:type="fixed"/>
        <w:tblLook w:val="04A0" w:firstRow="1" w:lastRow="0" w:firstColumn="1" w:lastColumn="0" w:noHBand="0" w:noVBand="1"/>
      </w:tblPr>
      <w:tblGrid>
        <w:gridCol w:w="1122"/>
        <w:gridCol w:w="1538"/>
        <w:gridCol w:w="567"/>
        <w:gridCol w:w="764"/>
        <w:gridCol w:w="101"/>
        <w:gridCol w:w="483"/>
        <w:gridCol w:w="101"/>
        <w:gridCol w:w="483"/>
        <w:gridCol w:w="101"/>
        <w:gridCol w:w="483"/>
        <w:gridCol w:w="101"/>
        <w:gridCol w:w="483"/>
        <w:gridCol w:w="101"/>
        <w:gridCol w:w="691"/>
        <w:gridCol w:w="101"/>
        <w:gridCol w:w="483"/>
        <w:gridCol w:w="101"/>
        <w:gridCol w:w="483"/>
        <w:gridCol w:w="101"/>
        <w:gridCol w:w="691"/>
        <w:gridCol w:w="101"/>
        <w:gridCol w:w="483"/>
        <w:gridCol w:w="101"/>
        <w:gridCol w:w="483"/>
        <w:gridCol w:w="101"/>
        <w:gridCol w:w="483"/>
        <w:gridCol w:w="101"/>
        <w:gridCol w:w="568"/>
        <w:gridCol w:w="101"/>
        <w:gridCol w:w="483"/>
        <w:gridCol w:w="101"/>
        <w:gridCol w:w="483"/>
        <w:gridCol w:w="101"/>
        <w:gridCol w:w="483"/>
        <w:gridCol w:w="101"/>
        <w:gridCol w:w="483"/>
        <w:gridCol w:w="101"/>
        <w:gridCol w:w="568"/>
        <w:gridCol w:w="101"/>
      </w:tblGrid>
      <w:tr w:rsidR="00A551AE" w:rsidRPr="000B1CCB" w14:paraId="7EC9D9F8" w14:textId="1BCD6785" w:rsidTr="00A551A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1" w:type="dxa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Align w:val="center"/>
          </w:tcPr>
          <w:p w14:paraId="267E0140" w14:textId="754800C3" w:rsidR="00145330" w:rsidRPr="000B1CCB" w:rsidRDefault="00145330" w:rsidP="00592437">
            <w:pPr>
              <w:jc w:val="center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v</w:t>
            </w:r>
            <w:r w:rsidR="00A551AE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olunteer</w:t>
            </w:r>
            <w:proofErr w:type="gramEnd"/>
          </w:p>
        </w:tc>
        <w:tc>
          <w:tcPr>
            <w:tcW w:w="1538" w:type="dxa"/>
            <w:vAlign w:val="center"/>
          </w:tcPr>
          <w:p w14:paraId="4B02AB2C" w14:textId="0132C0A0" w:rsidR="00145330" w:rsidRPr="000B1CCB" w:rsidRDefault="00145330" w:rsidP="00A51FB2">
            <w:pPr>
              <w:ind w:left="-154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group</w:t>
            </w:r>
            <w:proofErr w:type="gramEnd"/>
          </w:p>
        </w:tc>
        <w:tc>
          <w:tcPr>
            <w:tcW w:w="567" w:type="dxa"/>
            <w:vAlign w:val="center"/>
          </w:tcPr>
          <w:p w14:paraId="2271C775" w14:textId="5158E307" w:rsidR="00145330" w:rsidRPr="00145330" w:rsidRDefault="00A551AE" w:rsidP="001453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s</w:t>
            </w:r>
            <w:r w:rsidR="00145330" w:rsidRPr="00145330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ex</w:t>
            </w:r>
            <w:proofErr w:type="gramEnd"/>
          </w:p>
        </w:tc>
        <w:tc>
          <w:tcPr>
            <w:tcW w:w="764" w:type="dxa"/>
            <w:vAlign w:val="center"/>
          </w:tcPr>
          <w:p w14:paraId="406D964B" w14:textId="5A8D864D" w:rsidR="00145330" w:rsidRPr="000B1CCB" w:rsidRDefault="00145330" w:rsidP="00A551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Hb</w:t>
            </w:r>
            <w:proofErr w:type="spellEnd"/>
            <w:r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84" w:type="dxa"/>
            <w:gridSpan w:val="2"/>
            <w:vAlign w:val="center"/>
          </w:tcPr>
          <w:p w14:paraId="472B96E2" w14:textId="3983BAA9" w:rsidR="00145330" w:rsidRPr="000B1CCB" w:rsidRDefault="00145330" w:rsidP="005924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d12</w:t>
            </w:r>
            <w:proofErr w:type="gramEnd"/>
          </w:p>
        </w:tc>
        <w:tc>
          <w:tcPr>
            <w:tcW w:w="584" w:type="dxa"/>
            <w:gridSpan w:val="2"/>
            <w:vAlign w:val="center"/>
          </w:tcPr>
          <w:p w14:paraId="6E483B8F" w14:textId="774DB6D3" w:rsidR="00145330" w:rsidRPr="00606EF1" w:rsidRDefault="00145330" w:rsidP="005924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d13</w:t>
            </w:r>
          </w:p>
        </w:tc>
        <w:tc>
          <w:tcPr>
            <w:tcW w:w="584" w:type="dxa"/>
            <w:gridSpan w:val="2"/>
            <w:vAlign w:val="center"/>
          </w:tcPr>
          <w:p w14:paraId="6421C685" w14:textId="09E4BDD1" w:rsidR="00145330" w:rsidRPr="000B1CCB" w:rsidRDefault="00145330" w:rsidP="005924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d14</w:t>
            </w:r>
          </w:p>
        </w:tc>
        <w:tc>
          <w:tcPr>
            <w:tcW w:w="584" w:type="dxa"/>
            <w:gridSpan w:val="2"/>
            <w:vAlign w:val="center"/>
          </w:tcPr>
          <w:p w14:paraId="4F9619FC" w14:textId="332AF423" w:rsidR="00145330" w:rsidRDefault="00145330" w:rsidP="005924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d15</w:t>
            </w:r>
          </w:p>
        </w:tc>
        <w:tc>
          <w:tcPr>
            <w:tcW w:w="792" w:type="dxa"/>
            <w:gridSpan w:val="2"/>
            <w:vAlign w:val="center"/>
          </w:tcPr>
          <w:p w14:paraId="502CEAED" w14:textId="0F47C394" w:rsidR="00145330" w:rsidRDefault="00145330" w:rsidP="005924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d16</w:t>
            </w:r>
          </w:p>
        </w:tc>
        <w:tc>
          <w:tcPr>
            <w:tcW w:w="584" w:type="dxa"/>
            <w:gridSpan w:val="2"/>
            <w:vAlign w:val="center"/>
          </w:tcPr>
          <w:p w14:paraId="2C95F20D" w14:textId="1EDDED03" w:rsidR="00145330" w:rsidRDefault="00145330" w:rsidP="005924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d17</w:t>
            </w:r>
          </w:p>
        </w:tc>
        <w:tc>
          <w:tcPr>
            <w:tcW w:w="584" w:type="dxa"/>
            <w:gridSpan w:val="2"/>
            <w:vAlign w:val="center"/>
          </w:tcPr>
          <w:p w14:paraId="3E963795" w14:textId="4C4C3240" w:rsidR="00145330" w:rsidRDefault="00145330" w:rsidP="005924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d18</w:t>
            </w:r>
          </w:p>
        </w:tc>
        <w:tc>
          <w:tcPr>
            <w:tcW w:w="792" w:type="dxa"/>
            <w:gridSpan w:val="2"/>
            <w:vAlign w:val="center"/>
          </w:tcPr>
          <w:p w14:paraId="261CA0C6" w14:textId="3CAF3F0E" w:rsidR="00145330" w:rsidRDefault="00145330" w:rsidP="005924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d19</w:t>
            </w:r>
          </w:p>
        </w:tc>
        <w:tc>
          <w:tcPr>
            <w:tcW w:w="584" w:type="dxa"/>
            <w:gridSpan w:val="2"/>
            <w:vAlign w:val="center"/>
          </w:tcPr>
          <w:p w14:paraId="128F336C" w14:textId="2F861832" w:rsidR="00145330" w:rsidRDefault="00145330" w:rsidP="005924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d20</w:t>
            </w:r>
          </w:p>
        </w:tc>
        <w:tc>
          <w:tcPr>
            <w:tcW w:w="584" w:type="dxa"/>
            <w:gridSpan w:val="2"/>
            <w:vAlign w:val="center"/>
          </w:tcPr>
          <w:p w14:paraId="38DBAADF" w14:textId="29BC1F00" w:rsidR="00145330" w:rsidRDefault="00145330" w:rsidP="005924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d21</w:t>
            </w:r>
          </w:p>
        </w:tc>
        <w:tc>
          <w:tcPr>
            <w:tcW w:w="584" w:type="dxa"/>
            <w:gridSpan w:val="2"/>
            <w:vAlign w:val="center"/>
          </w:tcPr>
          <w:p w14:paraId="26EC7A5D" w14:textId="1D972D72" w:rsidR="00145330" w:rsidRDefault="00145330" w:rsidP="005924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d22</w:t>
            </w:r>
          </w:p>
        </w:tc>
        <w:tc>
          <w:tcPr>
            <w:tcW w:w="669" w:type="dxa"/>
            <w:gridSpan w:val="2"/>
            <w:vAlign w:val="center"/>
          </w:tcPr>
          <w:p w14:paraId="5A4490C0" w14:textId="4F536EB1" w:rsidR="00145330" w:rsidRDefault="00145330" w:rsidP="005924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d23</w:t>
            </w:r>
          </w:p>
        </w:tc>
        <w:tc>
          <w:tcPr>
            <w:tcW w:w="584" w:type="dxa"/>
            <w:gridSpan w:val="2"/>
            <w:vAlign w:val="center"/>
          </w:tcPr>
          <w:p w14:paraId="575FF069" w14:textId="45D2B82B" w:rsidR="00145330" w:rsidRDefault="00145330" w:rsidP="005924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d24</w:t>
            </w:r>
          </w:p>
        </w:tc>
        <w:tc>
          <w:tcPr>
            <w:tcW w:w="584" w:type="dxa"/>
            <w:gridSpan w:val="2"/>
            <w:vAlign w:val="center"/>
          </w:tcPr>
          <w:p w14:paraId="20A6F745" w14:textId="7BFA471C" w:rsidR="00145330" w:rsidRDefault="00145330" w:rsidP="005924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d25</w:t>
            </w:r>
          </w:p>
        </w:tc>
        <w:tc>
          <w:tcPr>
            <w:tcW w:w="584" w:type="dxa"/>
            <w:gridSpan w:val="2"/>
            <w:vAlign w:val="center"/>
          </w:tcPr>
          <w:p w14:paraId="2C2B899A" w14:textId="16AFE6A9" w:rsidR="00145330" w:rsidRDefault="00145330" w:rsidP="005924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d26</w:t>
            </w:r>
          </w:p>
        </w:tc>
        <w:tc>
          <w:tcPr>
            <w:tcW w:w="584" w:type="dxa"/>
            <w:gridSpan w:val="2"/>
            <w:vAlign w:val="center"/>
          </w:tcPr>
          <w:p w14:paraId="072285D0" w14:textId="63A6A25D" w:rsidR="00145330" w:rsidRDefault="00145330" w:rsidP="005924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d27</w:t>
            </w:r>
          </w:p>
        </w:tc>
        <w:tc>
          <w:tcPr>
            <w:tcW w:w="669" w:type="dxa"/>
            <w:gridSpan w:val="2"/>
            <w:vAlign w:val="center"/>
          </w:tcPr>
          <w:p w14:paraId="3209249F" w14:textId="115E2932" w:rsidR="00145330" w:rsidRDefault="00145330" w:rsidP="005924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d28</w:t>
            </w:r>
          </w:p>
        </w:tc>
      </w:tr>
      <w:tr w:rsidR="00A551AE" w:rsidRPr="000B1CCB" w14:paraId="79FEDA40" w14:textId="23CEB04B" w:rsidTr="00A55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Align w:val="center"/>
          </w:tcPr>
          <w:p w14:paraId="05566FEC" w14:textId="4DD6185C" w:rsidR="00145330" w:rsidRPr="000B1CCB" w:rsidRDefault="00145330" w:rsidP="00A551A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1-001</w:t>
            </w:r>
          </w:p>
        </w:tc>
        <w:tc>
          <w:tcPr>
            <w:tcW w:w="1538" w:type="dxa"/>
            <w:vAlign w:val="center"/>
          </w:tcPr>
          <w:p w14:paraId="601068EE" w14:textId="0DE1673D" w:rsidR="00145330" w:rsidRPr="000B1CCB" w:rsidRDefault="00145330" w:rsidP="00A551AE">
            <w:pPr>
              <w:ind w:left="-154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alaria-naïve</w:t>
            </w:r>
          </w:p>
        </w:tc>
        <w:tc>
          <w:tcPr>
            <w:tcW w:w="567" w:type="dxa"/>
            <w:vAlign w:val="center"/>
          </w:tcPr>
          <w:p w14:paraId="79A854E4" w14:textId="52907C27" w:rsidR="00145330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865" w:type="dxa"/>
            <w:gridSpan w:val="2"/>
            <w:vAlign w:val="center"/>
          </w:tcPr>
          <w:p w14:paraId="70965524" w14:textId="01FD9E23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584" w:type="dxa"/>
            <w:gridSpan w:val="2"/>
            <w:vAlign w:val="center"/>
          </w:tcPr>
          <w:p w14:paraId="524D2862" w14:textId="7AAAD905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75131D6D" w14:textId="075493E6" w:rsidR="00145330" w:rsidRPr="00606EF1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795CD907" w14:textId="4D8B636B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*</w:t>
            </w:r>
          </w:p>
        </w:tc>
        <w:tc>
          <w:tcPr>
            <w:tcW w:w="584" w:type="dxa"/>
            <w:gridSpan w:val="2"/>
            <w:vAlign w:val="center"/>
          </w:tcPr>
          <w:p w14:paraId="7648F88B" w14:textId="5DAC305C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5DB5936A" w14:textId="55D5CFAB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6554E24D" w14:textId="7069FBE0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7239B"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401467B8" w14:textId="2CF0AEE5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7239B"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792" w:type="dxa"/>
            <w:gridSpan w:val="2"/>
            <w:vAlign w:val="center"/>
          </w:tcPr>
          <w:p w14:paraId="33681C9E" w14:textId="28725E09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7239B"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18F45E03" w14:textId="468E46C0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7239B"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002E4973" w14:textId="5B3D1887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7239B"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151E0CB8" w14:textId="51E2D8A5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7239B"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669" w:type="dxa"/>
            <w:gridSpan w:val="2"/>
            <w:vAlign w:val="center"/>
          </w:tcPr>
          <w:p w14:paraId="143AEE74" w14:textId="5EE752B2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308F6DB9" w14:textId="79F73526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7239B"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11C210E4" w14:textId="1BBEFBDA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7239B"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5327584E" w14:textId="08D09637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7239B"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4CC2F40E" w14:textId="451F826A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7239B"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669" w:type="dxa"/>
            <w:gridSpan w:val="2"/>
            <w:vAlign w:val="center"/>
          </w:tcPr>
          <w:p w14:paraId="4B4E007E" w14:textId="62EB3892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145330" w:rsidRPr="000B1CCB" w14:paraId="6D1755F8" w14:textId="0A75B40C" w:rsidTr="00A55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Align w:val="center"/>
          </w:tcPr>
          <w:p w14:paraId="4107BB11" w14:textId="3490964F" w:rsidR="00145330" w:rsidRPr="000B1CCB" w:rsidRDefault="00145330" w:rsidP="00A551A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1-002</w:t>
            </w:r>
          </w:p>
        </w:tc>
        <w:tc>
          <w:tcPr>
            <w:tcW w:w="1538" w:type="dxa"/>
            <w:vAlign w:val="center"/>
          </w:tcPr>
          <w:p w14:paraId="60A051B7" w14:textId="53C0692A" w:rsidR="00145330" w:rsidRPr="000B1CCB" w:rsidRDefault="00145330" w:rsidP="00A551AE">
            <w:pPr>
              <w:ind w:left="-154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‘</w:t>
            </w:r>
            <w:proofErr w:type="gramStart"/>
            <w:r>
              <w:rPr>
                <w:rFonts w:ascii="Arial" w:hAnsi="Arial" w:cs="Arial"/>
                <w:sz w:val="22"/>
                <w:szCs w:val="22"/>
                <w:lang w:val="en-US"/>
              </w:rPr>
              <w:t>clearer’</w:t>
            </w:r>
            <w:proofErr w:type="gramEnd"/>
          </w:p>
        </w:tc>
        <w:tc>
          <w:tcPr>
            <w:tcW w:w="567" w:type="dxa"/>
            <w:vAlign w:val="center"/>
          </w:tcPr>
          <w:p w14:paraId="7192DC3C" w14:textId="0BF7D025" w:rsidR="00145330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865" w:type="dxa"/>
            <w:gridSpan w:val="2"/>
            <w:vAlign w:val="center"/>
          </w:tcPr>
          <w:p w14:paraId="016BD1D2" w14:textId="49CDA72A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S</w:t>
            </w:r>
          </w:p>
        </w:tc>
        <w:tc>
          <w:tcPr>
            <w:tcW w:w="584" w:type="dxa"/>
            <w:gridSpan w:val="2"/>
            <w:vAlign w:val="center"/>
          </w:tcPr>
          <w:p w14:paraId="205D0DD4" w14:textId="66BAF4D3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2CE83BC2" w14:textId="2D4F20D7" w:rsidR="00145330" w:rsidRPr="00606EF1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64495A3A" w14:textId="4FAB97F2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4326D6F2" w14:textId="04F0EF77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0A7AD19D" w14:textId="2A1F65D3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6DA05F0C" w14:textId="11920EF8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3113B013" w14:textId="2B55063A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7DE67E53" w14:textId="77DCB981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083E0C6B" w14:textId="69C59348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2C902017" w14:textId="5BB01017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2D2CD775" w14:textId="0C662185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69" w:type="dxa"/>
            <w:gridSpan w:val="2"/>
            <w:vAlign w:val="center"/>
          </w:tcPr>
          <w:p w14:paraId="6478438E" w14:textId="452092A7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5135CDC3" w14:textId="0DA6F85F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185B6B56" w14:textId="599316F9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18B70318" w14:textId="7AE52CB7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69FE8E64" w14:textId="44F155A7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69" w:type="dxa"/>
            <w:gridSpan w:val="2"/>
            <w:vAlign w:val="center"/>
          </w:tcPr>
          <w:p w14:paraId="6088F4C4" w14:textId="796FB42B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*</w:t>
            </w:r>
          </w:p>
        </w:tc>
      </w:tr>
      <w:tr w:rsidR="00A551AE" w:rsidRPr="000B1CCB" w14:paraId="6561AC08" w14:textId="0122FD31" w:rsidTr="00A55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Align w:val="center"/>
          </w:tcPr>
          <w:p w14:paraId="334A0D05" w14:textId="7BD1D4E2" w:rsidR="00145330" w:rsidRPr="000B1CCB" w:rsidRDefault="00145330" w:rsidP="00A551A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1-003</w:t>
            </w:r>
          </w:p>
        </w:tc>
        <w:tc>
          <w:tcPr>
            <w:tcW w:w="1538" w:type="dxa"/>
            <w:vAlign w:val="center"/>
          </w:tcPr>
          <w:p w14:paraId="3AE25175" w14:textId="0E247314" w:rsidR="00145330" w:rsidRPr="000B1CCB" w:rsidRDefault="00145330" w:rsidP="00A551AE">
            <w:pPr>
              <w:ind w:left="-154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‘controller’</w:t>
            </w:r>
          </w:p>
        </w:tc>
        <w:tc>
          <w:tcPr>
            <w:tcW w:w="567" w:type="dxa"/>
            <w:vAlign w:val="center"/>
          </w:tcPr>
          <w:p w14:paraId="6DF267CA" w14:textId="3CF8C51A" w:rsidR="00145330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865" w:type="dxa"/>
            <w:gridSpan w:val="2"/>
            <w:vAlign w:val="center"/>
          </w:tcPr>
          <w:p w14:paraId="175BCAC6" w14:textId="2A17CBCE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A</w:t>
            </w:r>
          </w:p>
        </w:tc>
        <w:tc>
          <w:tcPr>
            <w:tcW w:w="584" w:type="dxa"/>
            <w:gridSpan w:val="2"/>
            <w:vAlign w:val="center"/>
          </w:tcPr>
          <w:p w14:paraId="377EDC88" w14:textId="4ED86ACC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18DF15A4" w14:textId="5F85EDCC" w:rsidR="00145330" w:rsidRPr="00606EF1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414DEBF3" w14:textId="30009536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55D3EC65" w14:textId="2168F3E3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2F416B83" w14:textId="526118F1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789F1E19" w14:textId="7206A858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268E5A9C" w14:textId="04752D29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3FE03F6D" w14:textId="1E5234AB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584" w:type="dxa"/>
            <w:gridSpan w:val="2"/>
            <w:vAlign w:val="center"/>
          </w:tcPr>
          <w:p w14:paraId="72CF6DF8" w14:textId="52BB557E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584" w:type="dxa"/>
            <w:gridSpan w:val="2"/>
            <w:vAlign w:val="center"/>
          </w:tcPr>
          <w:p w14:paraId="200DCFFE" w14:textId="77CBA6A6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584" w:type="dxa"/>
            <w:gridSpan w:val="2"/>
            <w:vAlign w:val="center"/>
          </w:tcPr>
          <w:p w14:paraId="7401263E" w14:textId="5AC53360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5</w:t>
            </w:r>
          </w:p>
        </w:tc>
        <w:tc>
          <w:tcPr>
            <w:tcW w:w="669" w:type="dxa"/>
            <w:gridSpan w:val="2"/>
            <w:vAlign w:val="center"/>
          </w:tcPr>
          <w:p w14:paraId="35DB9F41" w14:textId="5A50DA7E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584" w:type="dxa"/>
            <w:gridSpan w:val="2"/>
            <w:vAlign w:val="center"/>
          </w:tcPr>
          <w:p w14:paraId="267326BB" w14:textId="6ADAEDD6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2</w:t>
            </w:r>
          </w:p>
        </w:tc>
        <w:tc>
          <w:tcPr>
            <w:tcW w:w="584" w:type="dxa"/>
            <w:gridSpan w:val="2"/>
            <w:vAlign w:val="center"/>
          </w:tcPr>
          <w:p w14:paraId="352446FF" w14:textId="6BE31151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3</w:t>
            </w:r>
          </w:p>
        </w:tc>
        <w:tc>
          <w:tcPr>
            <w:tcW w:w="584" w:type="dxa"/>
            <w:gridSpan w:val="2"/>
            <w:vAlign w:val="center"/>
          </w:tcPr>
          <w:p w14:paraId="20F33B84" w14:textId="011C43E5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3516C0B3" w14:textId="34655839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669" w:type="dxa"/>
            <w:gridSpan w:val="2"/>
            <w:vAlign w:val="center"/>
          </w:tcPr>
          <w:p w14:paraId="3657E930" w14:textId="3904C9AB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*</w:t>
            </w:r>
          </w:p>
        </w:tc>
      </w:tr>
      <w:tr w:rsidR="00145330" w:rsidRPr="000B1CCB" w14:paraId="6A1F067F" w14:textId="6599AC9B" w:rsidTr="00A55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Align w:val="center"/>
          </w:tcPr>
          <w:p w14:paraId="6F11982E" w14:textId="3DFD5495" w:rsidR="00145330" w:rsidRPr="000B1CCB" w:rsidRDefault="00145330" w:rsidP="00A551A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1-005</w:t>
            </w:r>
          </w:p>
        </w:tc>
        <w:tc>
          <w:tcPr>
            <w:tcW w:w="1538" w:type="dxa"/>
            <w:vAlign w:val="center"/>
          </w:tcPr>
          <w:p w14:paraId="1107FE6C" w14:textId="6F7DD6E5" w:rsidR="00145330" w:rsidRPr="000B1CCB" w:rsidRDefault="00145330" w:rsidP="00A551AE">
            <w:pPr>
              <w:ind w:left="-154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‘non-controller’</w:t>
            </w:r>
          </w:p>
        </w:tc>
        <w:tc>
          <w:tcPr>
            <w:tcW w:w="567" w:type="dxa"/>
            <w:vAlign w:val="center"/>
          </w:tcPr>
          <w:p w14:paraId="04528C0A" w14:textId="2EAE4FFC" w:rsidR="00145330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865" w:type="dxa"/>
            <w:gridSpan w:val="2"/>
            <w:vAlign w:val="center"/>
          </w:tcPr>
          <w:p w14:paraId="7AB82350" w14:textId="078494F1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S</w:t>
            </w:r>
          </w:p>
        </w:tc>
        <w:tc>
          <w:tcPr>
            <w:tcW w:w="584" w:type="dxa"/>
            <w:gridSpan w:val="2"/>
            <w:vAlign w:val="center"/>
          </w:tcPr>
          <w:p w14:paraId="052FA91B" w14:textId="07B970C4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107719CC" w14:textId="7027BD82" w:rsidR="00145330" w:rsidRPr="00606EF1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4425684C" w14:textId="3F9E07CE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0C283EFB" w14:textId="2C9E531D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0026C690" w14:textId="50E73AE1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7B905F5D" w14:textId="51CA9E2F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59DD4920" w14:textId="5E82B47E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*</w:t>
            </w:r>
          </w:p>
        </w:tc>
        <w:tc>
          <w:tcPr>
            <w:tcW w:w="792" w:type="dxa"/>
            <w:gridSpan w:val="2"/>
            <w:vAlign w:val="center"/>
          </w:tcPr>
          <w:p w14:paraId="7EF5D37D" w14:textId="145177F4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584" w:type="dxa"/>
            <w:gridSpan w:val="2"/>
            <w:vAlign w:val="center"/>
          </w:tcPr>
          <w:p w14:paraId="07876785" w14:textId="14737EE5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56D8DB95" w14:textId="2DD7D3F6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0561154B" w14:textId="4BEB43C2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69" w:type="dxa"/>
            <w:gridSpan w:val="2"/>
            <w:vAlign w:val="center"/>
          </w:tcPr>
          <w:p w14:paraId="5A81B1F8" w14:textId="03BA91CA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13DA018A" w14:textId="2777B5F8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4A1E380C" w14:textId="1B933695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3EB72F81" w14:textId="368CBECA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16B69295" w14:textId="5080211A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669" w:type="dxa"/>
            <w:gridSpan w:val="2"/>
            <w:vAlign w:val="center"/>
          </w:tcPr>
          <w:p w14:paraId="537F9744" w14:textId="79A1A214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A551AE" w:rsidRPr="000B1CCB" w14:paraId="608591C3" w14:textId="60DAE730" w:rsidTr="00A55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Align w:val="center"/>
          </w:tcPr>
          <w:p w14:paraId="43491CA4" w14:textId="42778DFB" w:rsidR="00145330" w:rsidRPr="000B1CCB" w:rsidRDefault="00145330" w:rsidP="00A551A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1-006</w:t>
            </w:r>
          </w:p>
        </w:tc>
        <w:tc>
          <w:tcPr>
            <w:tcW w:w="1538" w:type="dxa"/>
            <w:vAlign w:val="center"/>
          </w:tcPr>
          <w:p w14:paraId="66DC85A2" w14:textId="66E53D81" w:rsidR="00145330" w:rsidRPr="000B1CCB" w:rsidRDefault="00145330" w:rsidP="00A551AE">
            <w:pPr>
              <w:ind w:left="-154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‘non-controller’</w:t>
            </w:r>
          </w:p>
        </w:tc>
        <w:tc>
          <w:tcPr>
            <w:tcW w:w="567" w:type="dxa"/>
            <w:vAlign w:val="center"/>
          </w:tcPr>
          <w:p w14:paraId="54E9177D" w14:textId="703F52B5" w:rsidR="00145330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865" w:type="dxa"/>
            <w:gridSpan w:val="2"/>
            <w:vAlign w:val="center"/>
          </w:tcPr>
          <w:p w14:paraId="34FF91B0" w14:textId="6DD30EBB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A</w:t>
            </w:r>
          </w:p>
        </w:tc>
        <w:tc>
          <w:tcPr>
            <w:tcW w:w="584" w:type="dxa"/>
            <w:gridSpan w:val="2"/>
            <w:vAlign w:val="center"/>
          </w:tcPr>
          <w:p w14:paraId="4B84CDC0" w14:textId="57531BA4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40D61D29" w14:textId="2A584290" w:rsidR="00145330" w:rsidRPr="00606EF1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584" w:type="dxa"/>
            <w:gridSpan w:val="2"/>
            <w:vAlign w:val="center"/>
          </w:tcPr>
          <w:p w14:paraId="712982A3" w14:textId="16FE5BF1" w:rsidR="00145330" w:rsidRPr="007C6A55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C6A55">
              <w:rPr>
                <w:rFonts w:ascii="Arial" w:hAnsi="Arial" w:cs="Arial"/>
                <w:b/>
                <w:sz w:val="22"/>
                <w:szCs w:val="22"/>
                <w:lang w:val="en-US"/>
              </w:rPr>
              <w:t>21</w:t>
            </w:r>
          </w:p>
        </w:tc>
        <w:tc>
          <w:tcPr>
            <w:tcW w:w="584" w:type="dxa"/>
            <w:gridSpan w:val="2"/>
            <w:vAlign w:val="center"/>
          </w:tcPr>
          <w:p w14:paraId="79B9EB66" w14:textId="3719E6EC" w:rsidR="00145330" w:rsidRPr="007C6A55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C6A55">
              <w:rPr>
                <w:rFonts w:ascii="Arial" w:hAnsi="Arial" w:cs="Arial"/>
                <w:b/>
                <w:sz w:val="22"/>
                <w:szCs w:val="22"/>
                <w:lang w:val="en-US"/>
              </w:rPr>
              <w:t>9</w:t>
            </w:r>
          </w:p>
        </w:tc>
        <w:tc>
          <w:tcPr>
            <w:tcW w:w="792" w:type="dxa"/>
            <w:gridSpan w:val="2"/>
            <w:vAlign w:val="center"/>
          </w:tcPr>
          <w:p w14:paraId="07A58297" w14:textId="2E8ED1F1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070*</w:t>
            </w:r>
          </w:p>
        </w:tc>
        <w:tc>
          <w:tcPr>
            <w:tcW w:w="584" w:type="dxa"/>
            <w:gridSpan w:val="2"/>
            <w:vAlign w:val="center"/>
          </w:tcPr>
          <w:p w14:paraId="70EA2F19" w14:textId="1D11AB50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7660899A" w14:textId="49E5E677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41AA7010" w14:textId="13C74B3C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05B70B66" w14:textId="5F9DF4C4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62D5F702" w14:textId="7DF4B345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0F74CC0F" w14:textId="05641BFD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669" w:type="dxa"/>
            <w:gridSpan w:val="2"/>
            <w:vAlign w:val="center"/>
          </w:tcPr>
          <w:p w14:paraId="47CD2CCE" w14:textId="6C927C32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36524D26" w14:textId="4AB36859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64EEBE44" w14:textId="5FB7049C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48840FF3" w14:textId="0B38AC31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38352B88" w14:textId="18328D46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669" w:type="dxa"/>
            <w:gridSpan w:val="2"/>
            <w:vAlign w:val="center"/>
          </w:tcPr>
          <w:p w14:paraId="48E41453" w14:textId="6662761E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145330" w:rsidRPr="000B1CCB" w14:paraId="22C9E675" w14:textId="70EC7F9A" w:rsidTr="00A55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Align w:val="center"/>
          </w:tcPr>
          <w:p w14:paraId="7F35CB10" w14:textId="4ADABD80" w:rsidR="00145330" w:rsidRPr="000B1CCB" w:rsidRDefault="00145330" w:rsidP="00A551A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1-007</w:t>
            </w:r>
          </w:p>
        </w:tc>
        <w:tc>
          <w:tcPr>
            <w:tcW w:w="1538" w:type="dxa"/>
            <w:vAlign w:val="center"/>
          </w:tcPr>
          <w:p w14:paraId="4DBC343A" w14:textId="711A1BBB" w:rsidR="00145330" w:rsidRPr="000B1CCB" w:rsidRDefault="00145330" w:rsidP="00A551AE">
            <w:pPr>
              <w:ind w:left="-154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‘clearer’</w:t>
            </w:r>
          </w:p>
        </w:tc>
        <w:tc>
          <w:tcPr>
            <w:tcW w:w="567" w:type="dxa"/>
            <w:vAlign w:val="center"/>
          </w:tcPr>
          <w:p w14:paraId="12B3B602" w14:textId="4854D3A1" w:rsidR="00145330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865" w:type="dxa"/>
            <w:gridSpan w:val="2"/>
            <w:vAlign w:val="center"/>
          </w:tcPr>
          <w:p w14:paraId="482C6206" w14:textId="0D37047C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A</w:t>
            </w:r>
          </w:p>
        </w:tc>
        <w:tc>
          <w:tcPr>
            <w:tcW w:w="584" w:type="dxa"/>
            <w:gridSpan w:val="2"/>
            <w:vAlign w:val="center"/>
          </w:tcPr>
          <w:p w14:paraId="69B9488F" w14:textId="140A01F6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042181A0" w14:textId="5EF9F70F" w:rsidR="00145330" w:rsidRPr="00606EF1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14768B47" w14:textId="3687D93C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4DD4A9F4" w14:textId="14A5A406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6862015F" w14:textId="319229C3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0789A9C2" w14:textId="4F58DE6D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400AD912" w14:textId="1F59EB78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28B0B2A4" w14:textId="57AB1556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70176740" w14:textId="595E6DAA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3FB8C8E3" w14:textId="16A20267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376A7C53" w14:textId="6042F59E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69" w:type="dxa"/>
            <w:gridSpan w:val="2"/>
            <w:vAlign w:val="center"/>
          </w:tcPr>
          <w:p w14:paraId="266D5131" w14:textId="03D5A431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0E9C7860" w14:textId="36088D98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25C6075B" w14:textId="012CD6FD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6EEE07BF" w14:textId="3040686D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5B600075" w14:textId="31F2E023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69" w:type="dxa"/>
            <w:gridSpan w:val="2"/>
            <w:vAlign w:val="center"/>
          </w:tcPr>
          <w:p w14:paraId="3BE833C7" w14:textId="4D8D6915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*</w:t>
            </w:r>
          </w:p>
        </w:tc>
      </w:tr>
      <w:tr w:rsidR="00A551AE" w:rsidRPr="000B1CCB" w14:paraId="68F40BB0" w14:textId="56172472" w:rsidTr="00A55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Align w:val="center"/>
          </w:tcPr>
          <w:p w14:paraId="33C3DDC4" w14:textId="087E1DAA" w:rsidR="00145330" w:rsidRPr="000B1CCB" w:rsidRDefault="00145330" w:rsidP="00A551A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1-008</w:t>
            </w:r>
          </w:p>
        </w:tc>
        <w:tc>
          <w:tcPr>
            <w:tcW w:w="1538" w:type="dxa"/>
            <w:vAlign w:val="center"/>
          </w:tcPr>
          <w:p w14:paraId="7C1F8902" w14:textId="3E2D78CF" w:rsidR="00145330" w:rsidRPr="000B1CCB" w:rsidRDefault="00145330" w:rsidP="00A551AE">
            <w:pPr>
              <w:ind w:left="-154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‘non-controller’</w:t>
            </w:r>
          </w:p>
        </w:tc>
        <w:tc>
          <w:tcPr>
            <w:tcW w:w="567" w:type="dxa"/>
            <w:vAlign w:val="center"/>
          </w:tcPr>
          <w:p w14:paraId="032E839A" w14:textId="79479449" w:rsidR="00145330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865" w:type="dxa"/>
            <w:gridSpan w:val="2"/>
            <w:vAlign w:val="center"/>
          </w:tcPr>
          <w:p w14:paraId="60D805A4" w14:textId="135A1D9B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A</w:t>
            </w:r>
          </w:p>
        </w:tc>
        <w:tc>
          <w:tcPr>
            <w:tcW w:w="584" w:type="dxa"/>
            <w:gridSpan w:val="2"/>
            <w:vAlign w:val="center"/>
          </w:tcPr>
          <w:p w14:paraId="5A5D3E6A" w14:textId="7CA59E2E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4630608B" w14:textId="78B23E3F" w:rsidR="00145330" w:rsidRPr="00606EF1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48F48DE3" w14:textId="690AFAAF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584" w:type="dxa"/>
            <w:gridSpan w:val="2"/>
            <w:vAlign w:val="center"/>
          </w:tcPr>
          <w:p w14:paraId="0508394F" w14:textId="653FF8E5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0C576228" w14:textId="3818CCDD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C6A55">
              <w:rPr>
                <w:rFonts w:ascii="Arial" w:hAnsi="Arial" w:cs="Arial"/>
                <w:b/>
                <w:sz w:val="22"/>
                <w:szCs w:val="22"/>
                <w:lang w:val="en-US"/>
              </w:rPr>
              <w:t>183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  <w:tc>
          <w:tcPr>
            <w:tcW w:w="584" w:type="dxa"/>
            <w:gridSpan w:val="2"/>
            <w:vAlign w:val="center"/>
          </w:tcPr>
          <w:p w14:paraId="4E855AAF" w14:textId="3CF87AAC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6DF8324A" w14:textId="2386FB64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36FE3897" w14:textId="0C66FC2E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6B0BDD38" w14:textId="65E523CF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1BF58E54" w14:textId="229BB7C2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56DE9446" w14:textId="4AE5551C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669" w:type="dxa"/>
            <w:gridSpan w:val="2"/>
            <w:vAlign w:val="center"/>
          </w:tcPr>
          <w:p w14:paraId="3E0CE626" w14:textId="5AFEDF86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7E7F462D" w14:textId="7ED1F509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71B28FB7" w14:textId="57B266E9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2F810781" w14:textId="7222D03C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1557A3EC" w14:textId="3C9B7499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669" w:type="dxa"/>
            <w:gridSpan w:val="2"/>
            <w:vAlign w:val="center"/>
          </w:tcPr>
          <w:p w14:paraId="50DE0A5F" w14:textId="32D4F384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145330" w:rsidRPr="000B1CCB" w14:paraId="069BB81D" w14:textId="7140B9FF" w:rsidTr="00A55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Align w:val="center"/>
          </w:tcPr>
          <w:p w14:paraId="6577F864" w14:textId="657F2FA3" w:rsidR="00145330" w:rsidRPr="000B1CCB" w:rsidRDefault="00145330" w:rsidP="00A551A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1-009</w:t>
            </w:r>
          </w:p>
        </w:tc>
        <w:tc>
          <w:tcPr>
            <w:tcW w:w="1538" w:type="dxa"/>
            <w:vAlign w:val="center"/>
          </w:tcPr>
          <w:p w14:paraId="4680FFC7" w14:textId="19C0BFFF" w:rsidR="00145330" w:rsidRPr="000B1CCB" w:rsidRDefault="00145330" w:rsidP="00A551AE">
            <w:pPr>
              <w:ind w:left="-154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‘clearer’</w:t>
            </w:r>
          </w:p>
        </w:tc>
        <w:tc>
          <w:tcPr>
            <w:tcW w:w="567" w:type="dxa"/>
            <w:vAlign w:val="center"/>
          </w:tcPr>
          <w:p w14:paraId="5901F0FF" w14:textId="4A10BBB1" w:rsidR="00145330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865" w:type="dxa"/>
            <w:gridSpan w:val="2"/>
            <w:vAlign w:val="center"/>
          </w:tcPr>
          <w:p w14:paraId="5DE151E7" w14:textId="2A7B5894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S</w:t>
            </w:r>
          </w:p>
        </w:tc>
        <w:tc>
          <w:tcPr>
            <w:tcW w:w="584" w:type="dxa"/>
            <w:gridSpan w:val="2"/>
            <w:vAlign w:val="center"/>
          </w:tcPr>
          <w:p w14:paraId="280FF83D" w14:textId="64409821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07B31687" w14:textId="1D190C5F" w:rsidR="00145330" w:rsidRPr="00606EF1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7C73EEC3" w14:textId="64FC5EF1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239BF7AD" w14:textId="40D339DD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0BCEDCA8" w14:textId="025FA5DC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08907F4A" w14:textId="2A6AA2D8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6879C0F2" w14:textId="57F5FB9B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60AB61BD" w14:textId="12C25090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4D44A78B" w14:textId="43996354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6741DDC2" w14:textId="6E845E23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5FB55E64" w14:textId="671C4FA3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69" w:type="dxa"/>
            <w:gridSpan w:val="2"/>
            <w:vAlign w:val="center"/>
          </w:tcPr>
          <w:p w14:paraId="0B5B4AA2" w14:textId="442801D9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5F329098" w14:textId="4DDBAF4F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3F33F5E5" w14:textId="7FE13C7E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01AABCA6" w14:textId="7EDAA2F5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2F6DDA58" w14:textId="24AA9481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69" w:type="dxa"/>
            <w:gridSpan w:val="2"/>
            <w:vAlign w:val="center"/>
          </w:tcPr>
          <w:p w14:paraId="5B2C6385" w14:textId="3F0FEA50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*</w:t>
            </w:r>
          </w:p>
        </w:tc>
      </w:tr>
      <w:tr w:rsidR="00A551AE" w:rsidRPr="000B1CCB" w14:paraId="7583D50B" w14:textId="50F2D722" w:rsidTr="00A55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Align w:val="center"/>
          </w:tcPr>
          <w:p w14:paraId="32A2AA01" w14:textId="4EB797D0" w:rsidR="00145330" w:rsidRPr="000B1CCB" w:rsidRDefault="00145330" w:rsidP="00A551A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1-010</w:t>
            </w:r>
          </w:p>
        </w:tc>
        <w:tc>
          <w:tcPr>
            <w:tcW w:w="1538" w:type="dxa"/>
            <w:vAlign w:val="center"/>
          </w:tcPr>
          <w:p w14:paraId="2560BFE2" w14:textId="3677735C" w:rsidR="00145330" w:rsidRPr="000B1CCB" w:rsidRDefault="00145330" w:rsidP="00A551AE">
            <w:pPr>
              <w:ind w:left="-154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‘controller’</w:t>
            </w:r>
          </w:p>
        </w:tc>
        <w:tc>
          <w:tcPr>
            <w:tcW w:w="567" w:type="dxa"/>
            <w:vAlign w:val="center"/>
          </w:tcPr>
          <w:p w14:paraId="71907C30" w14:textId="7EFD42D9" w:rsidR="00145330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865" w:type="dxa"/>
            <w:gridSpan w:val="2"/>
            <w:vAlign w:val="center"/>
          </w:tcPr>
          <w:p w14:paraId="0BADFA93" w14:textId="3A873F34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A</w:t>
            </w:r>
          </w:p>
        </w:tc>
        <w:tc>
          <w:tcPr>
            <w:tcW w:w="584" w:type="dxa"/>
            <w:gridSpan w:val="2"/>
            <w:vAlign w:val="center"/>
          </w:tcPr>
          <w:p w14:paraId="2C729918" w14:textId="2A780A9C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4367F055" w14:textId="5A3BD1B8" w:rsidR="00145330" w:rsidRPr="00606EF1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057BB2B7" w14:textId="43E971E2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1C9C582F" w14:textId="6DC2D679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3A975647" w14:textId="66AAC4F5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25E891F4" w14:textId="4052E583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7287112F" w14:textId="473BABC1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64B7636A" w14:textId="5738EACC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584" w:type="dxa"/>
            <w:gridSpan w:val="2"/>
            <w:vAlign w:val="center"/>
          </w:tcPr>
          <w:p w14:paraId="6ABD9A01" w14:textId="3D946C3A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4AC1F900" w14:textId="0208B7EE" w:rsidR="00145330" w:rsidRPr="007C6A55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C6A55">
              <w:rPr>
                <w:rFonts w:ascii="Arial" w:hAnsi="Arial" w:cs="Arial"/>
                <w:b/>
                <w:sz w:val="22"/>
                <w:szCs w:val="22"/>
                <w:lang w:val="en-US"/>
              </w:rPr>
              <w:t>139</w:t>
            </w:r>
          </w:p>
        </w:tc>
        <w:tc>
          <w:tcPr>
            <w:tcW w:w="584" w:type="dxa"/>
            <w:gridSpan w:val="2"/>
            <w:vAlign w:val="center"/>
          </w:tcPr>
          <w:p w14:paraId="435F13B1" w14:textId="2384C42F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8</w:t>
            </w:r>
          </w:p>
        </w:tc>
        <w:tc>
          <w:tcPr>
            <w:tcW w:w="669" w:type="dxa"/>
            <w:gridSpan w:val="2"/>
            <w:vAlign w:val="center"/>
          </w:tcPr>
          <w:p w14:paraId="7960E64A" w14:textId="376704B0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C6A55">
              <w:rPr>
                <w:rFonts w:ascii="Arial" w:hAnsi="Arial" w:cs="Arial"/>
                <w:b/>
                <w:sz w:val="22"/>
                <w:szCs w:val="22"/>
                <w:lang w:val="en-US"/>
              </w:rPr>
              <w:t>11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  <w:tc>
          <w:tcPr>
            <w:tcW w:w="584" w:type="dxa"/>
            <w:gridSpan w:val="2"/>
            <w:vAlign w:val="center"/>
          </w:tcPr>
          <w:p w14:paraId="447F1765" w14:textId="062B949B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427B5DDD" w14:textId="50F0A86B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29ED3F4F" w14:textId="3B79EDDC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4B54E676" w14:textId="4FA6D45B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69" w:type="dxa"/>
            <w:gridSpan w:val="2"/>
            <w:vAlign w:val="center"/>
          </w:tcPr>
          <w:p w14:paraId="0F3409D2" w14:textId="4E2D932E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145330" w:rsidRPr="000B1CCB" w14:paraId="0257F376" w14:textId="5A69884A" w:rsidTr="00A55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Align w:val="center"/>
          </w:tcPr>
          <w:p w14:paraId="369ACACE" w14:textId="1B0E1B76" w:rsidR="00145330" w:rsidRPr="000B1CCB" w:rsidRDefault="00145330" w:rsidP="00A551A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1-011</w:t>
            </w:r>
          </w:p>
        </w:tc>
        <w:tc>
          <w:tcPr>
            <w:tcW w:w="1538" w:type="dxa"/>
            <w:vAlign w:val="center"/>
          </w:tcPr>
          <w:p w14:paraId="6B63126E" w14:textId="40B7DC8A" w:rsidR="00145330" w:rsidRPr="000B1CCB" w:rsidRDefault="00145330" w:rsidP="00A551AE">
            <w:pPr>
              <w:ind w:left="-154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62CC">
              <w:rPr>
                <w:rFonts w:ascii="Arial" w:hAnsi="Arial" w:cs="Arial"/>
                <w:sz w:val="22"/>
                <w:szCs w:val="22"/>
                <w:lang w:val="en-US"/>
              </w:rPr>
              <w:t>‘clearer’</w:t>
            </w:r>
          </w:p>
        </w:tc>
        <w:tc>
          <w:tcPr>
            <w:tcW w:w="567" w:type="dxa"/>
            <w:vAlign w:val="center"/>
          </w:tcPr>
          <w:p w14:paraId="49AD7A89" w14:textId="54FA7EF5" w:rsidR="00145330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865" w:type="dxa"/>
            <w:gridSpan w:val="2"/>
            <w:vAlign w:val="center"/>
          </w:tcPr>
          <w:p w14:paraId="52C6FEBF" w14:textId="4EF93685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A</w:t>
            </w:r>
          </w:p>
        </w:tc>
        <w:tc>
          <w:tcPr>
            <w:tcW w:w="584" w:type="dxa"/>
            <w:gridSpan w:val="2"/>
            <w:vAlign w:val="center"/>
          </w:tcPr>
          <w:p w14:paraId="3727B7BC" w14:textId="72F6901F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09C072AE" w14:textId="7803EA85" w:rsidR="00145330" w:rsidRPr="00606EF1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36FC2659" w14:textId="4948FADC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6ADF1508" w14:textId="0FCC9E38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51C8E756" w14:textId="37DE8B15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755373ED" w14:textId="6F8A7C11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3DE2AA3B" w14:textId="2EC69768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12FE1006" w14:textId="13AB34BF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10D2B339" w14:textId="2A132D33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04240BCF" w14:textId="3CB9BEA4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123C198D" w14:textId="3CD36D80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69" w:type="dxa"/>
            <w:gridSpan w:val="2"/>
            <w:vAlign w:val="center"/>
          </w:tcPr>
          <w:p w14:paraId="77454CED" w14:textId="161C8BC3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62C7F36F" w14:textId="602A7D86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758FEC03" w14:textId="591E54AC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2E3FC69F" w14:textId="7BA31FE6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6B3C2B8B" w14:textId="3C0BBD74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69" w:type="dxa"/>
            <w:gridSpan w:val="2"/>
            <w:vAlign w:val="center"/>
          </w:tcPr>
          <w:p w14:paraId="1D9E7845" w14:textId="296FF192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*</w:t>
            </w:r>
          </w:p>
        </w:tc>
      </w:tr>
      <w:tr w:rsidR="00A551AE" w:rsidRPr="000B1CCB" w14:paraId="75F1665F" w14:textId="6378AC6E" w:rsidTr="00A55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Align w:val="center"/>
          </w:tcPr>
          <w:p w14:paraId="0323A227" w14:textId="21E82D79" w:rsidR="00145330" w:rsidRPr="000B1CCB" w:rsidRDefault="00145330" w:rsidP="00A551A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1-013</w:t>
            </w:r>
          </w:p>
        </w:tc>
        <w:tc>
          <w:tcPr>
            <w:tcW w:w="1538" w:type="dxa"/>
            <w:vAlign w:val="center"/>
          </w:tcPr>
          <w:p w14:paraId="09107310" w14:textId="2290C4DD" w:rsidR="00145330" w:rsidRPr="000B1CCB" w:rsidRDefault="00145330" w:rsidP="00A551AE">
            <w:pPr>
              <w:ind w:left="-154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62CC">
              <w:rPr>
                <w:rFonts w:ascii="Arial" w:hAnsi="Arial" w:cs="Arial"/>
                <w:sz w:val="22"/>
                <w:szCs w:val="22"/>
                <w:lang w:val="en-US"/>
              </w:rPr>
              <w:t>‘clearer’</w:t>
            </w:r>
          </w:p>
        </w:tc>
        <w:tc>
          <w:tcPr>
            <w:tcW w:w="567" w:type="dxa"/>
            <w:vAlign w:val="center"/>
          </w:tcPr>
          <w:p w14:paraId="5E0DCC8A" w14:textId="28E56E39" w:rsidR="00145330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865" w:type="dxa"/>
            <w:gridSpan w:val="2"/>
            <w:vAlign w:val="center"/>
          </w:tcPr>
          <w:p w14:paraId="571ADC76" w14:textId="1F42BB07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A</w:t>
            </w:r>
          </w:p>
        </w:tc>
        <w:tc>
          <w:tcPr>
            <w:tcW w:w="584" w:type="dxa"/>
            <w:gridSpan w:val="2"/>
            <w:vAlign w:val="center"/>
          </w:tcPr>
          <w:p w14:paraId="3C88812A" w14:textId="46D12DA8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5BCFF7E8" w14:textId="61D16EDB" w:rsidR="00145330" w:rsidRPr="00606EF1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54665C57" w14:textId="3A96A5D2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4E26EDF1" w14:textId="40643019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2A2163E3" w14:textId="5E95FB82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3347428E" w14:textId="3ADE8E8E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7075A20E" w14:textId="070FBFBF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62F6D715" w14:textId="023BB3EB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6B8BF71D" w14:textId="4771F452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08A49AF2" w14:textId="79B6BF3C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512419FE" w14:textId="72D362A5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69" w:type="dxa"/>
            <w:gridSpan w:val="2"/>
            <w:vAlign w:val="center"/>
          </w:tcPr>
          <w:p w14:paraId="2FE971C3" w14:textId="327C4BE7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5486BB06" w14:textId="6578AF69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0F971573" w14:textId="61EE4ED2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0506DB6B" w14:textId="0E52BBEA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2D8D7B4B" w14:textId="16FFA985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69" w:type="dxa"/>
            <w:gridSpan w:val="2"/>
            <w:vAlign w:val="center"/>
          </w:tcPr>
          <w:p w14:paraId="277BEF19" w14:textId="69171EEB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*</w:t>
            </w:r>
          </w:p>
        </w:tc>
      </w:tr>
      <w:tr w:rsidR="00145330" w:rsidRPr="000B1CCB" w14:paraId="2042FC1F" w14:textId="58906494" w:rsidTr="00A55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Align w:val="center"/>
          </w:tcPr>
          <w:p w14:paraId="48F13283" w14:textId="27CEA354" w:rsidR="00145330" w:rsidRPr="000B1CCB" w:rsidRDefault="00145330" w:rsidP="00A551A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1-014</w:t>
            </w:r>
          </w:p>
        </w:tc>
        <w:tc>
          <w:tcPr>
            <w:tcW w:w="1538" w:type="dxa"/>
            <w:vAlign w:val="center"/>
          </w:tcPr>
          <w:p w14:paraId="682BA9EC" w14:textId="362D30FD" w:rsidR="00145330" w:rsidRPr="000B1CCB" w:rsidRDefault="00145330" w:rsidP="00A551AE">
            <w:pPr>
              <w:ind w:left="-154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alaria-naïve</w:t>
            </w:r>
          </w:p>
        </w:tc>
        <w:tc>
          <w:tcPr>
            <w:tcW w:w="567" w:type="dxa"/>
            <w:vAlign w:val="center"/>
          </w:tcPr>
          <w:p w14:paraId="2EE3A1B9" w14:textId="04C245CB" w:rsidR="00145330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865" w:type="dxa"/>
            <w:gridSpan w:val="2"/>
            <w:vAlign w:val="center"/>
          </w:tcPr>
          <w:p w14:paraId="6E22B6DF" w14:textId="526CB188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584" w:type="dxa"/>
            <w:gridSpan w:val="2"/>
            <w:vAlign w:val="center"/>
          </w:tcPr>
          <w:p w14:paraId="44CE77AE" w14:textId="7771CFF7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*</w:t>
            </w:r>
          </w:p>
        </w:tc>
        <w:tc>
          <w:tcPr>
            <w:tcW w:w="584" w:type="dxa"/>
            <w:gridSpan w:val="2"/>
            <w:vAlign w:val="center"/>
          </w:tcPr>
          <w:p w14:paraId="3FD232FD" w14:textId="6B5C6F99" w:rsidR="00145330" w:rsidRPr="00606EF1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7DFAF982" w14:textId="543220DD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2BAB8E6D" w14:textId="2223A7DC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02DD5700" w14:textId="4CEB7A23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1FCEC78C" w14:textId="00B97B0B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2C71BB66" w14:textId="66B1FECE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792" w:type="dxa"/>
            <w:gridSpan w:val="2"/>
            <w:vAlign w:val="center"/>
          </w:tcPr>
          <w:p w14:paraId="2EA7A1D6" w14:textId="55890C50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0E2000F4" w14:textId="05AA3873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767B679E" w14:textId="6E445004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111B2A8D" w14:textId="4DBEAB27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669" w:type="dxa"/>
            <w:gridSpan w:val="2"/>
            <w:vAlign w:val="center"/>
          </w:tcPr>
          <w:p w14:paraId="7A20726E" w14:textId="26B8E132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588BB4A3" w14:textId="1DA3EF77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5AC47172" w14:textId="352679D4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20BF98C8" w14:textId="201C8C70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037B0788" w14:textId="0244770A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669" w:type="dxa"/>
            <w:gridSpan w:val="2"/>
            <w:vAlign w:val="center"/>
          </w:tcPr>
          <w:p w14:paraId="366F5B15" w14:textId="17975FA6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A551AE" w:rsidRPr="000B1CCB" w14:paraId="3541F897" w14:textId="6905FBE2" w:rsidTr="00A55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Align w:val="center"/>
          </w:tcPr>
          <w:p w14:paraId="44CEE988" w14:textId="25CC8866" w:rsidR="00145330" w:rsidRPr="000B1CCB" w:rsidRDefault="00145330" w:rsidP="00A551A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1-015</w:t>
            </w:r>
          </w:p>
        </w:tc>
        <w:tc>
          <w:tcPr>
            <w:tcW w:w="1538" w:type="dxa"/>
            <w:vAlign w:val="center"/>
          </w:tcPr>
          <w:p w14:paraId="50E1F00E" w14:textId="38D67CAF" w:rsidR="00145330" w:rsidRPr="000B1CCB" w:rsidRDefault="00145330" w:rsidP="00A551AE">
            <w:pPr>
              <w:ind w:left="-154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alaria-naïve</w:t>
            </w:r>
          </w:p>
        </w:tc>
        <w:tc>
          <w:tcPr>
            <w:tcW w:w="567" w:type="dxa"/>
            <w:vAlign w:val="center"/>
          </w:tcPr>
          <w:p w14:paraId="7996AC29" w14:textId="2BFC425B" w:rsidR="00145330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865" w:type="dxa"/>
            <w:gridSpan w:val="2"/>
            <w:vAlign w:val="center"/>
          </w:tcPr>
          <w:p w14:paraId="06C32746" w14:textId="6DBFFE96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584" w:type="dxa"/>
            <w:gridSpan w:val="2"/>
            <w:vAlign w:val="center"/>
          </w:tcPr>
          <w:p w14:paraId="07C66846" w14:textId="64443D99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*</w:t>
            </w:r>
          </w:p>
        </w:tc>
        <w:tc>
          <w:tcPr>
            <w:tcW w:w="584" w:type="dxa"/>
            <w:gridSpan w:val="2"/>
            <w:vAlign w:val="center"/>
          </w:tcPr>
          <w:p w14:paraId="619AEF9D" w14:textId="52F71886" w:rsidR="00145330" w:rsidRPr="00606EF1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0FE73DFE" w14:textId="6C74B940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2B1AE3CE" w14:textId="54F3ADA8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644F649D" w14:textId="2359E4F8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10F38F7A" w14:textId="4AB1B6E4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7F64772D" w14:textId="1EC21688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792" w:type="dxa"/>
            <w:gridSpan w:val="2"/>
            <w:vAlign w:val="center"/>
          </w:tcPr>
          <w:p w14:paraId="279A5042" w14:textId="16E720BF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0123DC1D" w14:textId="3BE001D9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61677C78" w14:textId="1BB3C018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4F6A9540" w14:textId="59DD1F86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669" w:type="dxa"/>
            <w:gridSpan w:val="2"/>
            <w:vAlign w:val="center"/>
          </w:tcPr>
          <w:p w14:paraId="36FAB74A" w14:textId="130F4A79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771C79B8" w14:textId="4CA8C1EC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03F15A92" w14:textId="01245CE5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61BDB2A4" w14:textId="6B0C6EB7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25595085" w14:textId="57006528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669" w:type="dxa"/>
            <w:gridSpan w:val="2"/>
            <w:vAlign w:val="center"/>
          </w:tcPr>
          <w:p w14:paraId="259D0357" w14:textId="45358C84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145330" w:rsidRPr="000B1CCB" w14:paraId="04149316" w14:textId="1395EC36" w:rsidTr="00A55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Align w:val="center"/>
          </w:tcPr>
          <w:p w14:paraId="3EEA7EFD" w14:textId="0B6B8635" w:rsidR="00145330" w:rsidRPr="000B1CCB" w:rsidRDefault="00145330" w:rsidP="00A551A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1-016</w:t>
            </w:r>
          </w:p>
        </w:tc>
        <w:tc>
          <w:tcPr>
            <w:tcW w:w="1538" w:type="dxa"/>
            <w:vAlign w:val="center"/>
          </w:tcPr>
          <w:p w14:paraId="45168A59" w14:textId="0ABF5E29" w:rsidR="00145330" w:rsidRPr="000B1CCB" w:rsidRDefault="00145330" w:rsidP="00A551AE">
            <w:pPr>
              <w:ind w:left="-154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‘clearer’</w:t>
            </w:r>
          </w:p>
        </w:tc>
        <w:tc>
          <w:tcPr>
            <w:tcW w:w="567" w:type="dxa"/>
            <w:vAlign w:val="center"/>
          </w:tcPr>
          <w:p w14:paraId="50E8CC89" w14:textId="078A6D16" w:rsidR="00145330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865" w:type="dxa"/>
            <w:gridSpan w:val="2"/>
            <w:vAlign w:val="center"/>
          </w:tcPr>
          <w:p w14:paraId="0CC65B64" w14:textId="2457A1D9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A</w:t>
            </w:r>
          </w:p>
        </w:tc>
        <w:tc>
          <w:tcPr>
            <w:tcW w:w="584" w:type="dxa"/>
            <w:gridSpan w:val="2"/>
            <w:vAlign w:val="center"/>
          </w:tcPr>
          <w:p w14:paraId="30ACC3C0" w14:textId="4A447AD0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6EDE6DF8" w14:textId="402853CE" w:rsidR="00145330" w:rsidRPr="00606EF1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662DBF66" w14:textId="6623E24C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01FB4057" w14:textId="09AD5CFF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5994E780" w14:textId="5AD55EE1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62FAD18F" w14:textId="46A5B913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58333F81" w14:textId="5EB9F7D9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07E39A88" w14:textId="1F6639E4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77F3FB48" w14:textId="2FC7B58C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71F9C01C" w14:textId="1B8C8DE9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7B9F1A2E" w14:textId="7A2CD325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69" w:type="dxa"/>
            <w:gridSpan w:val="2"/>
            <w:vAlign w:val="center"/>
          </w:tcPr>
          <w:p w14:paraId="4C7B14DF" w14:textId="24AD38CA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4E657305" w14:textId="24686B16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0583342C" w14:textId="54E0EC54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215791DA" w14:textId="53D73B57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451ADC61" w14:textId="030C56DF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69" w:type="dxa"/>
            <w:gridSpan w:val="2"/>
            <w:vAlign w:val="center"/>
          </w:tcPr>
          <w:p w14:paraId="799391A8" w14:textId="0B6D4976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*</w:t>
            </w:r>
          </w:p>
        </w:tc>
      </w:tr>
      <w:tr w:rsidR="00A551AE" w:rsidRPr="000B1CCB" w14:paraId="3F3D7666" w14:textId="2D47C328" w:rsidTr="00A55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Align w:val="center"/>
          </w:tcPr>
          <w:p w14:paraId="245B5D1B" w14:textId="5391962B" w:rsidR="00145330" w:rsidRPr="000B1CCB" w:rsidRDefault="00145330" w:rsidP="00A551A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1-017</w:t>
            </w:r>
          </w:p>
        </w:tc>
        <w:tc>
          <w:tcPr>
            <w:tcW w:w="1538" w:type="dxa"/>
            <w:vAlign w:val="center"/>
          </w:tcPr>
          <w:p w14:paraId="600F8B6E" w14:textId="5644A465" w:rsidR="00145330" w:rsidRPr="000B1CCB" w:rsidRDefault="00145330" w:rsidP="00A551AE">
            <w:pPr>
              <w:ind w:left="-154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‘non-controller’</w:t>
            </w:r>
          </w:p>
        </w:tc>
        <w:tc>
          <w:tcPr>
            <w:tcW w:w="567" w:type="dxa"/>
            <w:vAlign w:val="center"/>
          </w:tcPr>
          <w:p w14:paraId="049B7503" w14:textId="6487982B" w:rsidR="00145330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865" w:type="dxa"/>
            <w:gridSpan w:val="2"/>
            <w:vAlign w:val="center"/>
          </w:tcPr>
          <w:p w14:paraId="4F64E4C2" w14:textId="0DFB8149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S</w:t>
            </w:r>
          </w:p>
        </w:tc>
        <w:tc>
          <w:tcPr>
            <w:tcW w:w="584" w:type="dxa"/>
            <w:gridSpan w:val="2"/>
            <w:vAlign w:val="center"/>
          </w:tcPr>
          <w:p w14:paraId="6CA8D298" w14:textId="0B01D42A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23A4158B" w14:textId="6034FA1D" w:rsidR="00145330" w:rsidRPr="00606EF1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68DB46F1" w14:textId="6B6C26D7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1144E895" w14:textId="2F1AED0F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792" w:type="dxa"/>
            <w:gridSpan w:val="2"/>
            <w:vAlign w:val="center"/>
          </w:tcPr>
          <w:p w14:paraId="554CD7AC" w14:textId="3705221B" w:rsidR="00145330" w:rsidRPr="007C6A55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C6A55">
              <w:rPr>
                <w:rFonts w:ascii="Arial" w:hAnsi="Arial" w:cs="Arial"/>
                <w:b/>
                <w:sz w:val="22"/>
                <w:szCs w:val="22"/>
                <w:lang w:val="en-US"/>
              </w:rPr>
              <w:t>38</w:t>
            </w:r>
          </w:p>
        </w:tc>
        <w:tc>
          <w:tcPr>
            <w:tcW w:w="584" w:type="dxa"/>
            <w:gridSpan w:val="2"/>
            <w:vAlign w:val="center"/>
          </w:tcPr>
          <w:p w14:paraId="62BC9484" w14:textId="5AFA2E7D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2</w:t>
            </w:r>
          </w:p>
        </w:tc>
        <w:tc>
          <w:tcPr>
            <w:tcW w:w="584" w:type="dxa"/>
            <w:gridSpan w:val="2"/>
            <w:vAlign w:val="center"/>
          </w:tcPr>
          <w:p w14:paraId="5790A857" w14:textId="4AD65298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4</w:t>
            </w:r>
          </w:p>
        </w:tc>
        <w:tc>
          <w:tcPr>
            <w:tcW w:w="792" w:type="dxa"/>
            <w:gridSpan w:val="2"/>
            <w:vAlign w:val="center"/>
          </w:tcPr>
          <w:p w14:paraId="011D8BEE" w14:textId="1B2B5B40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C6A55">
              <w:rPr>
                <w:rFonts w:ascii="Arial" w:hAnsi="Arial" w:cs="Arial"/>
                <w:b/>
                <w:sz w:val="22"/>
                <w:szCs w:val="22"/>
                <w:lang w:val="en-US"/>
              </w:rPr>
              <w:t>67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  <w:tc>
          <w:tcPr>
            <w:tcW w:w="584" w:type="dxa"/>
            <w:gridSpan w:val="2"/>
            <w:vAlign w:val="center"/>
          </w:tcPr>
          <w:p w14:paraId="0C86482C" w14:textId="69586B68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6</w:t>
            </w:r>
          </w:p>
        </w:tc>
        <w:tc>
          <w:tcPr>
            <w:tcW w:w="584" w:type="dxa"/>
            <w:gridSpan w:val="2"/>
            <w:vAlign w:val="center"/>
          </w:tcPr>
          <w:p w14:paraId="1A11C77E" w14:textId="001D67BA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51DD9B10" w14:textId="0320F01D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69" w:type="dxa"/>
            <w:gridSpan w:val="2"/>
            <w:vAlign w:val="center"/>
          </w:tcPr>
          <w:p w14:paraId="302A3CFB" w14:textId="21A83C17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346EFDCD" w14:textId="029826E9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4E035882" w14:textId="2219599D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3B57C0A7" w14:textId="418FB2E1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3DC7947E" w14:textId="40CE4039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669" w:type="dxa"/>
            <w:gridSpan w:val="2"/>
            <w:vAlign w:val="center"/>
          </w:tcPr>
          <w:p w14:paraId="3516A961" w14:textId="4382A66B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145330" w:rsidRPr="000B1CCB" w14:paraId="4129B028" w14:textId="416CAB88" w:rsidTr="00A55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Align w:val="center"/>
          </w:tcPr>
          <w:p w14:paraId="33F401A5" w14:textId="51B42103" w:rsidR="00145330" w:rsidRPr="000B1CCB" w:rsidRDefault="00145330" w:rsidP="00A551A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1-018</w:t>
            </w:r>
          </w:p>
        </w:tc>
        <w:tc>
          <w:tcPr>
            <w:tcW w:w="1538" w:type="dxa"/>
            <w:vAlign w:val="center"/>
          </w:tcPr>
          <w:p w14:paraId="32EFE192" w14:textId="44D5194A" w:rsidR="00145330" w:rsidRPr="000B1CCB" w:rsidRDefault="00145330" w:rsidP="00A551AE">
            <w:pPr>
              <w:ind w:left="-154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‘controller’</w:t>
            </w:r>
          </w:p>
        </w:tc>
        <w:tc>
          <w:tcPr>
            <w:tcW w:w="567" w:type="dxa"/>
            <w:vAlign w:val="center"/>
          </w:tcPr>
          <w:p w14:paraId="0F67E996" w14:textId="40E585C8" w:rsidR="00145330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865" w:type="dxa"/>
            <w:gridSpan w:val="2"/>
            <w:vAlign w:val="center"/>
          </w:tcPr>
          <w:p w14:paraId="37AD7495" w14:textId="5AE49D00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S</w:t>
            </w:r>
          </w:p>
        </w:tc>
        <w:tc>
          <w:tcPr>
            <w:tcW w:w="584" w:type="dxa"/>
            <w:gridSpan w:val="2"/>
            <w:vAlign w:val="center"/>
          </w:tcPr>
          <w:p w14:paraId="145E4A1A" w14:textId="06373D4D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004D9659" w14:textId="10377211" w:rsidR="00145330" w:rsidRPr="00606EF1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3B8D9213" w14:textId="3A1FA768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32F30055" w14:textId="6B660138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51F9A4ED" w14:textId="4349A346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791D6FF7" w14:textId="7B099DDA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31D5CEF0" w14:textId="3AF9A3D7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0F532A00" w14:textId="160F3B76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0023D8AC" w14:textId="6168D4DD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3737614B" w14:textId="0DBB0891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3D03F0FC" w14:textId="5B4453D4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69" w:type="dxa"/>
            <w:gridSpan w:val="2"/>
            <w:vAlign w:val="center"/>
          </w:tcPr>
          <w:p w14:paraId="3A43543A" w14:textId="6750CBD9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4C22904D" w14:textId="21A929E3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261AD349" w14:textId="71B8AC13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584" w:type="dxa"/>
            <w:gridSpan w:val="2"/>
            <w:vAlign w:val="center"/>
          </w:tcPr>
          <w:p w14:paraId="397D593E" w14:textId="54AE4119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6FE34D09" w14:textId="3C044103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669" w:type="dxa"/>
            <w:gridSpan w:val="2"/>
            <w:vAlign w:val="center"/>
          </w:tcPr>
          <w:p w14:paraId="00FD4A37" w14:textId="0A3EDD45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C6A55">
              <w:rPr>
                <w:rFonts w:ascii="Arial" w:hAnsi="Arial" w:cs="Arial"/>
                <w:b/>
                <w:sz w:val="22"/>
                <w:szCs w:val="22"/>
                <w:lang w:val="en-US"/>
              </w:rPr>
              <w:t>5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A551AE" w:rsidRPr="000B1CCB" w14:paraId="77CF1523" w14:textId="1014D03D" w:rsidTr="00A55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Align w:val="center"/>
          </w:tcPr>
          <w:p w14:paraId="7757BACE" w14:textId="2B685201" w:rsidR="00145330" w:rsidRPr="000B1CCB" w:rsidRDefault="00145330" w:rsidP="00A551A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1-019</w:t>
            </w:r>
          </w:p>
        </w:tc>
        <w:tc>
          <w:tcPr>
            <w:tcW w:w="1538" w:type="dxa"/>
            <w:vAlign w:val="center"/>
          </w:tcPr>
          <w:p w14:paraId="7BA66D97" w14:textId="6E2850AB" w:rsidR="00145330" w:rsidRPr="000B1CCB" w:rsidRDefault="00145330" w:rsidP="00A551AE">
            <w:pPr>
              <w:ind w:left="-154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‘non-controller’</w:t>
            </w:r>
          </w:p>
        </w:tc>
        <w:tc>
          <w:tcPr>
            <w:tcW w:w="567" w:type="dxa"/>
            <w:vAlign w:val="center"/>
          </w:tcPr>
          <w:p w14:paraId="57089CD7" w14:textId="404A3388" w:rsidR="00145330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865" w:type="dxa"/>
            <w:gridSpan w:val="2"/>
            <w:vAlign w:val="center"/>
          </w:tcPr>
          <w:p w14:paraId="3AC72454" w14:textId="2078D824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A</w:t>
            </w:r>
          </w:p>
        </w:tc>
        <w:tc>
          <w:tcPr>
            <w:tcW w:w="584" w:type="dxa"/>
            <w:gridSpan w:val="2"/>
            <w:vAlign w:val="center"/>
          </w:tcPr>
          <w:p w14:paraId="04C988B4" w14:textId="28BB56FE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428E213B" w14:textId="36050738" w:rsidR="00145330" w:rsidRPr="00606EF1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619DA4FB" w14:textId="79F2CAFA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24CE21AF" w14:textId="7261DEA4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31474E9E" w14:textId="2FA7234E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584" w:type="dxa"/>
            <w:gridSpan w:val="2"/>
            <w:vAlign w:val="center"/>
          </w:tcPr>
          <w:p w14:paraId="0E7ACDF4" w14:textId="3A022634" w:rsidR="00145330" w:rsidRPr="007C6A55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C6A55">
              <w:rPr>
                <w:rFonts w:ascii="Arial" w:hAnsi="Arial" w:cs="Arial"/>
                <w:b/>
                <w:sz w:val="22"/>
                <w:szCs w:val="22"/>
                <w:lang w:val="en-US"/>
              </w:rPr>
              <w:t>4</w:t>
            </w:r>
          </w:p>
        </w:tc>
        <w:tc>
          <w:tcPr>
            <w:tcW w:w="584" w:type="dxa"/>
            <w:gridSpan w:val="2"/>
            <w:vAlign w:val="center"/>
          </w:tcPr>
          <w:p w14:paraId="6562F91F" w14:textId="7F805B93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18</w:t>
            </w:r>
          </w:p>
        </w:tc>
        <w:tc>
          <w:tcPr>
            <w:tcW w:w="792" w:type="dxa"/>
            <w:gridSpan w:val="2"/>
            <w:vAlign w:val="center"/>
          </w:tcPr>
          <w:p w14:paraId="17202989" w14:textId="79A3316C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C6A55">
              <w:rPr>
                <w:rFonts w:ascii="Arial" w:hAnsi="Arial" w:cs="Arial"/>
                <w:b/>
                <w:sz w:val="22"/>
                <w:szCs w:val="22"/>
                <w:lang w:val="en-US"/>
              </w:rPr>
              <w:t>242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  <w:tc>
          <w:tcPr>
            <w:tcW w:w="584" w:type="dxa"/>
            <w:gridSpan w:val="2"/>
            <w:vAlign w:val="center"/>
          </w:tcPr>
          <w:p w14:paraId="66A4B439" w14:textId="6BE9E08E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584" w:type="dxa"/>
            <w:gridSpan w:val="2"/>
            <w:vAlign w:val="center"/>
          </w:tcPr>
          <w:p w14:paraId="205018D1" w14:textId="0658A28C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5DCC9AE3" w14:textId="11608B30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69" w:type="dxa"/>
            <w:gridSpan w:val="2"/>
            <w:vAlign w:val="center"/>
          </w:tcPr>
          <w:p w14:paraId="4490B01E" w14:textId="3FC85800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4D1EA4E1" w14:textId="03E4CE3F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1D670C91" w14:textId="7BC8FCFB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4EA98CF6" w14:textId="689E2EEE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294F6693" w14:textId="177B4325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669" w:type="dxa"/>
            <w:gridSpan w:val="2"/>
            <w:vAlign w:val="center"/>
          </w:tcPr>
          <w:p w14:paraId="098566BE" w14:textId="6ECB9E62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145330" w:rsidRPr="000B1CCB" w14:paraId="68FD626C" w14:textId="5DC336F0" w:rsidTr="00A55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Align w:val="center"/>
          </w:tcPr>
          <w:p w14:paraId="5E6AC564" w14:textId="5A9F2934" w:rsidR="00145330" w:rsidRPr="000B1CCB" w:rsidRDefault="00145330" w:rsidP="00A551A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1-020</w:t>
            </w:r>
          </w:p>
        </w:tc>
        <w:tc>
          <w:tcPr>
            <w:tcW w:w="1538" w:type="dxa"/>
            <w:vAlign w:val="center"/>
          </w:tcPr>
          <w:p w14:paraId="412379E6" w14:textId="235C0021" w:rsidR="00145330" w:rsidRPr="000B1CCB" w:rsidRDefault="00145330" w:rsidP="00A551AE">
            <w:pPr>
              <w:ind w:left="-154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‘non-controller’</w:t>
            </w:r>
          </w:p>
        </w:tc>
        <w:tc>
          <w:tcPr>
            <w:tcW w:w="567" w:type="dxa"/>
            <w:vAlign w:val="center"/>
          </w:tcPr>
          <w:p w14:paraId="4354B86F" w14:textId="79A7B521" w:rsidR="00145330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865" w:type="dxa"/>
            <w:gridSpan w:val="2"/>
            <w:vAlign w:val="center"/>
          </w:tcPr>
          <w:p w14:paraId="09084DF7" w14:textId="0075D40D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A</w:t>
            </w:r>
          </w:p>
        </w:tc>
        <w:tc>
          <w:tcPr>
            <w:tcW w:w="584" w:type="dxa"/>
            <w:gridSpan w:val="2"/>
            <w:vAlign w:val="center"/>
          </w:tcPr>
          <w:p w14:paraId="1EA3B54E" w14:textId="1487FB6F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096F2A23" w14:textId="3FC57F1B" w:rsidR="00145330" w:rsidRPr="00606EF1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08B0280E" w14:textId="16AA07FA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77A06C53" w14:textId="1400BB25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6AD4C062" w14:textId="7B182C31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C6A55">
              <w:rPr>
                <w:rFonts w:ascii="Arial" w:hAnsi="Arial" w:cs="Arial"/>
                <w:b/>
                <w:sz w:val="22"/>
                <w:szCs w:val="22"/>
                <w:lang w:val="en-US"/>
              </w:rPr>
              <w:t>6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  <w:tc>
          <w:tcPr>
            <w:tcW w:w="584" w:type="dxa"/>
            <w:gridSpan w:val="2"/>
            <w:vAlign w:val="center"/>
          </w:tcPr>
          <w:p w14:paraId="451E0D3A" w14:textId="69644504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584" w:type="dxa"/>
            <w:gridSpan w:val="2"/>
            <w:vAlign w:val="center"/>
          </w:tcPr>
          <w:p w14:paraId="7DFB4DAA" w14:textId="46B895FA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653BA25B" w14:textId="325E6466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1D8F5688" w14:textId="6A3E68F4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6CB1FBBB" w14:textId="774D58EA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0DFBFD60" w14:textId="6D590802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669" w:type="dxa"/>
            <w:gridSpan w:val="2"/>
            <w:vAlign w:val="center"/>
          </w:tcPr>
          <w:p w14:paraId="7BFEE198" w14:textId="0B953070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6FBBADA5" w14:textId="756FE7F7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324AF938" w14:textId="6122E02C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3EF1BF23" w14:textId="11FED220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46B9A9A7" w14:textId="77CFDCCE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669" w:type="dxa"/>
            <w:gridSpan w:val="2"/>
            <w:vAlign w:val="center"/>
          </w:tcPr>
          <w:p w14:paraId="251F8851" w14:textId="7C56BA1A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A551AE" w:rsidRPr="000B1CCB" w14:paraId="182D0F05" w14:textId="45BD559B" w:rsidTr="00A55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Align w:val="center"/>
          </w:tcPr>
          <w:p w14:paraId="70DFD355" w14:textId="7CB47CB1" w:rsidR="00145330" w:rsidRDefault="00145330" w:rsidP="00A551A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1-021</w:t>
            </w:r>
          </w:p>
        </w:tc>
        <w:tc>
          <w:tcPr>
            <w:tcW w:w="1538" w:type="dxa"/>
            <w:vAlign w:val="center"/>
          </w:tcPr>
          <w:p w14:paraId="55BB517F" w14:textId="685EA82B" w:rsidR="00145330" w:rsidRDefault="00145330" w:rsidP="00A551AE">
            <w:pPr>
              <w:ind w:left="-154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6486C">
              <w:rPr>
                <w:rFonts w:ascii="Arial" w:hAnsi="Arial" w:cs="Arial"/>
                <w:sz w:val="22"/>
                <w:szCs w:val="22"/>
                <w:lang w:val="en-US"/>
              </w:rPr>
              <w:t>‘clearer’</w:t>
            </w:r>
          </w:p>
        </w:tc>
        <w:tc>
          <w:tcPr>
            <w:tcW w:w="567" w:type="dxa"/>
            <w:vAlign w:val="center"/>
          </w:tcPr>
          <w:p w14:paraId="0845789C" w14:textId="31DCB331" w:rsidR="00145330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865" w:type="dxa"/>
            <w:gridSpan w:val="2"/>
            <w:vAlign w:val="center"/>
          </w:tcPr>
          <w:p w14:paraId="0E326B74" w14:textId="24345FA1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S</w:t>
            </w:r>
          </w:p>
        </w:tc>
        <w:tc>
          <w:tcPr>
            <w:tcW w:w="584" w:type="dxa"/>
            <w:gridSpan w:val="2"/>
            <w:vAlign w:val="center"/>
          </w:tcPr>
          <w:p w14:paraId="3F50ED59" w14:textId="5D530EC9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1EAE4F9E" w14:textId="566B26E9" w:rsidR="00145330" w:rsidRPr="00606EF1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20312389" w14:textId="67C09614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2941A10C" w14:textId="624A6A82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3ED7736F" w14:textId="5BE4F6FC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4D81BE5D" w14:textId="79E401C0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123BE546" w14:textId="3B242BA5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44041752" w14:textId="75AB2D62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11953561" w14:textId="42F8FDA4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13492D1F" w14:textId="65274BED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4261BFA6" w14:textId="2F98AAA6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69" w:type="dxa"/>
            <w:gridSpan w:val="2"/>
            <w:vAlign w:val="center"/>
          </w:tcPr>
          <w:p w14:paraId="2D4F3011" w14:textId="0ED77D32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6DFDDE2F" w14:textId="7BEAA74D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33EEC390" w14:textId="74212164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04D22263" w14:textId="360AF33D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450CBC29" w14:textId="5D223304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69" w:type="dxa"/>
            <w:gridSpan w:val="2"/>
            <w:vAlign w:val="center"/>
          </w:tcPr>
          <w:p w14:paraId="0B89EE68" w14:textId="040C01B7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*</w:t>
            </w:r>
          </w:p>
        </w:tc>
      </w:tr>
      <w:tr w:rsidR="00145330" w:rsidRPr="000B1CCB" w14:paraId="34430A85" w14:textId="458BD01E" w:rsidTr="00A55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Align w:val="center"/>
          </w:tcPr>
          <w:p w14:paraId="4AED40DC" w14:textId="6E64D015" w:rsidR="00145330" w:rsidRDefault="00145330" w:rsidP="00A551A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1-022</w:t>
            </w:r>
          </w:p>
        </w:tc>
        <w:tc>
          <w:tcPr>
            <w:tcW w:w="1538" w:type="dxa"/>
            <w:vAlign w:val="center"/>
          </w:tcPr>
          <w:p w14:paraId="0ADE0600" w14:textId="7AE4844D" w:rsidR="00145330" w:rsidRDefault="00145330" w:rsidP="00A551AE">
            <w:pPr>
              <w:ind w:left="-154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6486C">
              <w:rPr>
                <w:rFonts w:ascii="Arial" w:hAnsi="Arial" w:cs="Arial"/>
                <w:sz w:val="22"/>
                <w:szCs w:val="22"/>
                <w:lang w:val="en-US"/>
              </w:rPr>
              <w:t>‘clearer’</w:t>
            </w:r>
          </w:p>
        </w:tc>
        <w:tc>
          <w:tcPr>
            <w:tcW w:w="567" w:type="dxa"/>
            <w:vAlign w:val="center"/>
          </w:tcPr>
          <w:p w14:paraId="2442E8B8" w14:textId="7AD3308B" w:rsidR="00145330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865" w:type="dxa"/>
            <w:gridSpan w:val="2"/>
            <w:vAlign w:val="center"/>
          </w:tcPr>
          <w:p w14:paraId="0298EBD2" w14:textId="6C30B955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S</w:t>
            </w:r>
          </w:p>
        </w:tc>
        <w:tc>
          <w:tcPr>
            <w:tcW w:w="584" w:type="dxa"/>
            <w:gridSpan w:val="2"/>
            <w:vAlign w:val="center"/>
          </w:tcPr>
          <w:p w14:paraId="3F9B8525" w14:textId="11C7A02E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4C4FBC94" w14:textId="3258B8DD" w:rsidR="00145330" w:rsidRPr="00606EF1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2A0245F8" w14:textId="10B8B9F3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122A5BD1" w14:textId="19C25394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08C8B95D" w14:textId="4F0D265D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573857FF" w14:textId="46859035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495DA13C" w14:textId="0CFA139B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425F2708" w14:textId="70CEC652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022B10EA" w14:textId="479B2DA7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43C00AFA" w14:textId="27332EDE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5CB47423" w14:textId="7199D443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69" w:type="dxa"/>
            <w:gridSpan w:val="2"/>
            <w:vAlign w:val="center"/>
          </w:tcPr>
          <w:p w14:paraId="12EA632E" w14:textId="3570F179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523890C9" w14:textId="48EC6E6C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18F86D24" w14:textId="3154F94E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52BF4C6A" w14:textId="23ECF789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2546D7B2" w14:textId="54E10036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69" w:type="dxa"/>
            <w:gridSpan w:val="2"/>
            <w:vAlign w:val="center"/>
          </w:tcPr>
          <w:p w14:paraId="1FBBDB8D" w14:textId="56D1EF5B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*</w:t>
            </w:r>
          </w:p>
        </w:tc>
      </w:tr>
      <w:tr w:rsidR="00A551AE" w:rsidRPr="000B1CCB" w14:paraId="13355B9D" w14:textId="04E28319" w:rsidTr="00A55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Align w:val="center"/>
          </w:tcPr>
          <w:p w14:paraId="770C6A02" w14:textId="5AD111DE" w:rsidR="00145330" w:rsidRDefault="00145330" w:rsidP="00A551A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1-023</w:t>
            </w:r>
          </w:p>
        </w:tc>
        <w:tc>
          <w:tcPr>
            <w:tcW w:w="1538" w:type="dxa"/>
            <w:vAlign w:val="center"/>
          </w:tcPr>
          <w:p w14:paraId="324BBFCB" w14:textId="04DBEBEB" w:rsidR="00145330" w:rsidRDefault="00145330" w:rsidP="00A551AE">
            <w:pPr>
              <w:ind w:left="-154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‘controller’</w:t>
            </w:r>
          </w:p>
        </w:tc>
        <w:tc>
          <w:tcPr>
            <w:tcW w:w="567" w:type="dxa"/>
            <w:vAlign w:val="center"/>
          </w:tcPr>
          <w:p w14:paraId="696D2BC5" w14:textId="12FA4B38" w:rsidR="00145330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865" w:type="dxa"/>
            <w:gridSpan w:val="2"/>
            <w:vAlign w:val="center"/>
          </w:tcPr>
          <w:p w14:paraId="1F09AC55" w14:textId="35E6919E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A</w:t>
            </w:r>
          </w:p>
        </w:tc>
        <w:tc>
          <w:tcPr>
            <w:tcW w:w="584" w:type="dxa"/>
            <w:gridSpan w:val="2"/>
            <w:vAlign w:val="center"/>
          </w:tcPr>
          <w:p w14:paraId="51250DB2" w14:textId="04ABE297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158B572F" w14:textId="51207E84" w:rsidR="00145330" w:rsidRPr="00606EF1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1D9C60AC" w14:textId="66A2689D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71035CAE" w14:textId="7F9446FE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080432E8" w14:textId="7674770E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11E4468F" w14:textId="6D084CCB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0AEE50EA" w14:textId="7276F98F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7C86554B" w14:textId="5950DFDA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7E628B0D" w14:textId="0EA8A69C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659376C0" w14:textId="770C5E2C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2FEB4182" w14:textId="3085C455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69" w:type="dxa"/>
            <w:gridSpan w:val="2"/>
            <w:vAlign w:val="center"/>
          </w:tcPr>
          <w:p w14:paraId="1C25F302" w14:textId="16C9BE95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199B2562" w14:textId="54A11B77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584" w:type="dxa"/>
            <w:gridSpan w:val="2"/>
            <w:vAlign w:val="center"/>
          </w:tcPr>
          <w:p w14:paraId="7A381ECF" w14:textId="43A78D0E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C6A55">
              <w:rPr>
                <w:rFonts w:ascii="Arial" w:hAnsi="Arial" w:cs="Arial"/>
                <w:b/>
                <w:sz w:val="22"/>
                <w:szCs w:val="22"/>
                <w:lang w:val="en-US"/>
              </w:rPr>
              <w:t>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  <w:tc>
          <w:tcPr>
            <w:tcW w:w="584" w:type="dxa"/>
            <w:gridSpan w:val="2"/>
            <w:vAlign w:val="center"/>
          </w:tcPr>
          <w:p w14:paraId="20C3D45E" w14:textId="0DDB3059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4BA09E40" w14:textId="2CDA8D24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69" w:type="dxa"/>
            <w:gridSpan w:val="2"/>
            <w:vAlign w:val="center"/>
          </w:tcPr>
          <w:p w14:paraId="00CC0584" w14:textId="57656A81" w:rsidR="00145330" w:rsidRPr="000B1CCB" w:rsidRDefault="00145330" w:rsidP="00A55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145330" w:rsidRPr="000B1CCB" w14:paraId="207DF4E6" w14:textId="2DFC4B9B" w:rsidTr="00A55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Align w:val="center"/>
          </w:tcPr>
          <w:p w14:paraId="7587B208" w14:textId="6852AAD5" w:rsidR="00145330" w:rsidRDefault="00145330" w:rsidP="00A551A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1-024</w:t>
            </w:r>
          </w:p>
        </w:tc>
        <w:tc>
          <w:tcPr>
            <w:tcW w:w="1538" w:type="dxa"/>
            <w:vAlign w:val="center"/>
          </w:tcPr>
          <w:p w14:paraId="71C5C2A8" w14:textId="43CBEEE7" w:rsidR="00145330" w:rsidRDefault="00145330" w:rsidP="00A551AE">
            <w:pPr>
              <w:ind w:left="-154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alaria-naïve</w:t>
            </w:r>
          </w:p>
        </w:tc>
        <w:tc>
          <w:tcPr>
            <w:tcW w:w="567" w:type="dxa"/>
            <w:vAlign w:val="center"/>
          </w:tcPr>
          <w:p w14:paraId="3991DC20" w14:textId="27246D99" w:rsidR="00145330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865" w:type="dxa"/>
            <w:gridSpan w:val="2"/>
            <w:vAlign w:val="center"/>
          </w:tcPr>
          <w:p w14:paraId="4AC99AA5" w14:textId="1C350873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584" w:type="dxa"/>
            <w:gridSpan w:val="2"/>
            <w:vAlign w:val="center"/>
          </w:tcPr>
          <w:p w14:paraId="333E9046" w14:textId="28FC14FD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*</w:t>
            </w:r>
          </w:p>
        </w:tc>
        <w:tc>
          <w:tcPr>
            <w:tcW w:w="584" w:type="dxa"/>
            <w:gridSpan w:val="2"/>
            <w:vAlign w:val="center"/>
          </w:tcPr>
          <w:p w14:paraId="0231893A" w14:textId="1F26E007" w:rsidR="00145330" w:rsidRPr="00606EF1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416A2799" w14:textId="786B698D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1FBB56BD" w14:textId="43CB21F8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3C1600D1" w14:textId="411E9186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55DC1410" w14:textId="220D03E8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4911C6F8" w14:textId="78D26A0E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792" w:type="dxa"/>
            <w:gridSpan w:val="2"/>
            <w:vAlign w:val="center"/>
          </w:tcPr>
          <w:p w14:paraId="69ACAE17" w14:textId="3B3BA268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555527C7" w14:textId="79D24B6A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5450E705" w14:textId="13A42755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0F647042" w14:textId="1B85AB3E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669" w:type="dxa"/>
            <w:gridSpan w:val="2"/>
            <w:vAlign w:val="center"/>
          </w:tcPr>
          <w:p w14:paraId="4A5C0C67" w14:textId="72072850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474598E0" w14:textId="17A26725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4A58315E" w14:textId="4C5BC770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68D2AF96" w14:textId="77FEFB16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1D5AEF11" w14:textId="0BF36E4F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669" w:type="dxa"/>
            <w:gridSpan w:val="2"/>
            <w:vAlign w:val="center"/>
          </w:tcPr>
          <w:p w14:paraId="42ED4B0F" w14:textId="14DB9528" w:rsidR="00145330" w:rsidRPr="000B1CCB" w:rsidRDefault="00145330" w:rsidP="00A55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A551AE" w:rsidRPr="000B1CCB" w14:paraId="32D021EF" w14:textId="246543F2" w:rsidTr="00A55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Align w:val="center"/>
          </w:tcPr>
          <w:p w14:paraId="6FBCEC49" w14:textId="760DC64F" w:rsidR="00145330" w:rsidRDefault="00145330" w:rsidP="00A51FB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1-025</w:t>
            </w:r>
          </w:p>
        </w:tc>
        <w:tc>
          <w:tcPr>
            <w:tcW w:w="1538" w:type="dxa"/>
            <w:vAlign w:val="center"/>
          </w:tcPr>
          <w:p w14:paraId="3DC19964" w14:textId="638CB5A5" w:rsidR="00145330" w:rsidRDefault="00145330" w:rsidP="00A51FB2">
            <w:pPr>
              <w:ind w:left="-154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alaria-naïve</w:t>
            </w:r>
          </w:p>
        </w:tc>
        <w:tc>
          <w:tcPr>
            <w:tcW w:w="567" w:type="dxa"/>
          </w:tcPr>
          <w:p w14:paraId="13A16ECE" w14:textId="3B8D60A5" w:rsidR="00145330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865" w:type="dxa"/>
            <w:gridSpan w:val="2"/>
            <w:vAlign w:val="center"/>
          </w:tcPr>
          <w:p w14:paraId="47266852" w14:textId="2BB681E1" w:rsidR="00145330" w:rsidRPr="000B1CCB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  <w:proofErr w:type="gramEnd"/>
          </w:p>
        </w:tc>
        <w:tc>
          <w:tcPr>
            <w:tcW w:w="584" w:type="dxa"/>
            <w:gridSpan w:val="2"/>
            <w:vAlign w:val="center"/>
          </w:tcPr>
          <w:p w14:paraId="277CE736" w14:textId="69BDF1CB" w:rsidR="00145330" w:rsidRPr="000B1CCB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*</w:t>
            </w:r>
          </w:p>
        </w:tc>
        <w:tc>
          <w:tcPr>
            <w:tcW w:w="584" w:type="dxa"/>
            <w:gridSpan w:val="2"/>
            <w:vAlign w:val="center"/>
          </w:tcPr>
          <w:p w14:paraId="7DBEB8C9" w14:textId="1A21D879" w:rsidR="00145330" w:rsidRPr="00606EF1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18C403BD" w14:textId="3A894E37" w:rsidR="00145330" w:rsidRPr="000B1CCB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76B3335F" w14:textId="3124B691" w:rsidR="00145330" w:rsidRPr="000B1CCB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74A14714" w14:textId="15DE0E6B" w:rsidR="00145330" w:rsidRPr="000B1CCB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02A7FA35" w14:textId="6D96162E" w:rsidR="00145330" w:rsidRPr="000B1CCB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203837C6" w14:textId="6B36EE03" w:rsidR="00145330" w:rsidRPr="000B1CCB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792" w:type="dxa"/>
            <w:gridSpan w:val="2"/>
            <w:vAlign w:val="center"/>
          </w:tcPr>
          <w:p w14:paraId="261B3E41" w14:textId="27880611" w:rsidR="00145330" w:rsidRPr="000B1CCB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45902739" w14:textId="05167360" w:rsidR="00145330" w:rsidRPr="000B1CCB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3D04D9DF" w14:textId="78D5CC33" w:rsidR="00145330" w:rsidRPr="000B1CCB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1920C0A0" w14:textId="3D07B232" w:rsidR="00145330" w:rsidRPr="000B1CCB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669" w:type="dxa"/>
            <w:gridSpan w:val="2"/>
            <w:vAlign w:val="center"/>
          </w:tcPr>
          <w:p w14:paraId="74CD0A32" w14:textId="6B4BF0C4" w:rsidR="00145330" w:rsidRPr="000B1CCB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1BD8DBDD" w14:textId="5B608FC7" w:rsidR="00145330" w:rsidRPr="000B1CCB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7DDE27B5" w14:textId="2278B9CF" w:rsidR="00145330" w:rsidRPr="000B1CCB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2127A0FB" w14:textId="0C7CFEFD" w:rsidR="00145330" w:rsidRPr="000B1CCB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gridSpan w:val="2"/>
            <w:vAlign w:val="center"/>
          </w:tcPr>
          <w:p w14:paraId="34AE4DA6" w14:textId="324ED9A5" w:rsidR="00145330" w:rsidRPr="000B1CCB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669" w:type="dxa"/>
            <w:gridSpan w:val="2"/>
            <w:vAlign w:val="center"/>
          </w:tcPr>
          <w:p w14:paraId="5BEC73A1" w14:textId="16006F74" w:rsidR="00145330" w:rsidRPr="000B1CCB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145330" w:rsidRPr="000B1CCB" w14:paraId="0920F756" w14:textId="191CC3BA" w:rsidTr="00A55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Align w:val="center"/>
          </w:tcPr>
          <w:p w14:paraId="1026E701" w14:textId="334B8059" w:rsidR="00145330" w:rsidRDefault="00145330" w:rsidP="00A51FB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1-026</w:t>
            </w:r>
          </w:p>
        </w:tc>
        <w:tc>
          <w:tcPr>
            <w:tcW w:w="1538" w:type="dxa"/>
            <w:vAlign w:val="center"/>
          </w:tcPr>
          <w:p w14:paraId="3F78BA33" w14:textId="1C420713" w:rsidR="00145330" w:rsidRDefault="00145330" w:rsidP="00A51FB2">
            <w:pPr>
              <w:ind w:left="-154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‘controller’</w:t>
            </w:r>
          </w:p>
        </w:tc>
        <w:tc>
          <w:tcPr>
            <w:tcW w:w="567" w:type="dxa"/>
          </w:tcPr>
          <w:p w14:paraId="1D76E0C0" w14:textId="39C18085" w:rsidR="00145330" w:rsidRDefault="00145330" w:rsidP="00A51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865" w:type="dxa"/>
            <w:gridSpan w:val="2"/>
            <w:vAlign w:val="center"/>
          </w:tcPr>
          <w:p w14:paraId="158C1025" w14:textId="3324950D" w:rsidR="00145330" w:rsidRPr="000B1CCB" w:rsidRDefault="00145330" w:rsidP="00A51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S</w:t>
            </w:r>
          </w:p>
        </w:tc>
        <w:tc>
          <w:tcPr>
            <w:tcW w:w="584" w:type="dxa"/>
            <w:gridSpan w:val="2"/>
            <w:vAlign w:val="center"/>
          </w:tcPr>
          <w:p w14:paraId="39541836" w14:textId="262E6D9C" w:rsidR="00145330" w:rsidRDefault="00145330" w:rsidP="00A51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6A318F01" w14:textId="5E2FBE61" w:rsidR="00145330" w:rsidRPr="00606EF1" w:rsidRDefault="00145330" w:rsidP="00A51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0A480CD5" w14:textId="68A77EBB" w:rsidR="00145330" w:rsidRPr="000B1CCB" w:rsidRDefault="00145330" w:rsidP="00A51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07278515" w14:textId="7CB5B08F" w:rsidR="00145330" w:rsidRPr="000B1CCB" w:rsidRDefault="00145330" w:rsidP="00A51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6B02844A" w14:textId="61435BFA" w:rsidR="00145330" w:rsidRPr="000B1CCB" w:rsidRDefault="00145330" w:rsidP="00A51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218CB493" w14:textId="702C73BD" w:rsidR="00145330" w:rsidRPr="007C6A55" w:rsidRDefault="00145330" w:rsidP="00A51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C6A55">
              <w:rPr>
                <w:rFonts w:ascii="Arial" w:hAnsi="Arial" w:cs="Arial"/>
                <w:b/>
                <w:sz w:val="22"/>
                <w:szCs w:val="22"/>
                <w:lang w:val="en-US"/>
              </w:rPr>
              <w:t>7</w:t>
            </w:r>
          </w:p>
        </w:tc>
        <w:tc>
          <w:tcPr>
            <w:tcW w:w="584" w:type="dxa"/>
            <w:gridSpan w:val="2"/>
            <w:vAlign w:val="center"/>
          </w:tcPr>
          <w:p w14:paraId="1E4FA04B" w14:textId="74610567" w:rsidR="00145330" w:rsidRPr="000B1CCB" w:rsidRDefault="00145330" w:rsidP="00A51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6</w:t>
            </w:r>
          </w:p>
        </w:tc>
        <w:tc>
          <w:tcPr>
            <w:tcW w:w="792" w:type="dxa"/>
            <w:gridSpan w:val="2"/>
            <w:vAlign w:val="center"/>
          </w:tcPr>
          <w:p w14:paraId="15AD6AE9" w14:textId="4919486A" w:rsidR="00145330" w:rsidRPr="007C6A55" w:rsidRDefault="00145330" w:rsidP="00A51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C6A55">
              <w:rPr>
                <w:rFonts w:ascii="Arial" w:hAnsi="Arial" w:cs="Arial"/>
                <w:b/>
                <w:sz w:val="22"/>
                <w:szCs w:val="22"/>
                <w:lang w:val="en-US"/>
              </w:rPr>
              <w:t>59</w:t>
            </w:r>
          </w:p>
        </w:tc>
        <w:tc>
          <w:tcPr>
            <w:tcW w:w="584" w:type="dxa"/>
            <w:gridSpan w:val="2"/>
            <w:vAlign w:val="center"/>
          </w:tcPr>
          <w:p w14:paraId="41A7ABD1" w14:textId="69FBD80E" w:rsidR="00145330" w:rsidRPr="000B1CCB" w:rsidRDefault="00145330" w:rsidP="00A51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0</w:t>
            </w:r>
          </w:p>
        </w:tc>
        <w:tc>
          <w:tcPr>
            <w:tcW w:w="584" w:type="dxa"/>
            <w:gridSpan w:val="2"/>
            <w:vAlign w:val="center"/>
          </w:tcPr>
          <w:p w14:paraId="3F2E39D0" w14:textId="7D9C9136" w:rsidR="00145330" w:rsidRPr="007C6A55" w:rsidRDefault="00145330" w:rsidP="00A51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C6A55">
              <w:rPr>
                <w:rFonts w:ascii="Arial" w:hAnsi="Arial" w:cs="Arial"/>
                <w:b/>
                <w:sz w:val="22"/>
                <w:szCs w:val="22"/>
                <w:lang w:val="en-US"/>
              </w:rPr>
              <w:t>93</w:t>
            </w:r>
          </w:p>
        </w:tc>
        <w:tc>
          <w:tcPr>
            <w:tcW w:w="584" w:type="dxa"/>
            <w:gridSpan w:val="2"/>
            <w:vAlign w:val="center"/>
          </w:tcPr>
          <w:p w14:paraId="146FDE08" w14:textId="7A7BB5AE" w:rsidR="00145330" w:rsidRPr="000B1CCB" w:rsidRDefault="00145330" w:rsidP="00A51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69" w:type="dxa"/>
            <w:gridSpan w:val="2"/>
            <w:vAlign w:val="center"/>
          </w:tcPr>
          <w:p w14:paraId="03EAF294" w14:textId="76F5D828" w:rsidR="00145330" w:rsidRPr="007C6A55" w:rsidRDefault="00145330" w:rsidP="00A51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C6A55">
              <w:rPr>
                <w:rFonts w:ascii="Arial" w:hAnsi="Arial" w:cs="Arial"/>
                <w:b/>
                <w:sz w:val="22"/>
                <w:szCs w:val="22"/>
                <w:lang w:val="en-US"/>
              </w:rPr>
              <w:t>11</w:t>
            </w:r>
          </w:p>
        </w:tc>
        <w:tc>
          <w:tcPr>
            <w:tcW w:w="584" w:type="dxa"/>
            <w:gridSpan w:val="2"/>
            <w:vAlign w:val="center"/>
          </w:tcPr>
          <w:p w14:paraId="2743026C" w14:textId="507271CA" w:rsidR="00145330" w:rsidRPr="000B1CCB" w:rsidRDefault="00145330" w:rsidP="00A51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584" w:type="dxa"/>
            <w:gridSpan w:val="2"/>
            <w:vAlign w:val="center"/>
          </w:tcPr>
          <w:p w14:paraId="5D234456" w14:textId="51842494" w:rsidR="00145330" w:rsidRPr="007C6A55" w:rsidRDefault="00145330" w:rsidP="00A51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C6A55">
              <w:rPr>
                <w:rFonts w:ascii="Arial" w:hAnsi="Arial" w:cs="Arial"/>
                <w:b/>
                <w:sz w:val="22"/>
                <w:szCs w:val="22"/>
                <w:lang w:val="en-US"/>
              </w:rPr>
              <w:t>19</w:t>
            </w:r>
          </w:p>
        </w:tc>
        <w:tc>
          <w:tcPr>
            <w:tcW w:w="584" w:type="dxa"/>
            <w:gridSpan w:val="2"/>
            <w:vAlign w:val="center"/>
          </w:tcPr>
          <w:p w14:paraId="20DCAECA" w14:textId="557C2592" w:rsidR="00145330" w:rsidRPr="000B1CCB" w:rsidRDefault="00145330" w:rsidP="00A51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4</w:t>
            </w:r>
          </w:p>
        </w:tc>
        <w:tc>
          <w:tcPr>
            <w:tcW w:w="584" w:type="dxa"/>
            <w:gridSpan w:val="2"/>
            <w:vAlign w:val="center"/>
          </w:tcPr>
          <w:p w14:paraId="0EF1314F" w14:textId="16BA29C8" w:rsidR="00145330" w:rsidRPr="000B1CCB" w:rsidRDefault="00145330" w:rsidP="00A51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669" w:type="dxa"/>
            <w:gridSpan w:val="2"/>
            <w:vAlign w:val="center"/>
          </w:tcPr>
          <w:p w14:paraId="7F8D810C" w14:textId="7EE1AC07" w:rsidR="00145330" w:rsidRPr="000B1CCB" w:rsidRDefault="00145330" w:rsidP="00A51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C6A55">
              <w:rPr>
                <w:rFonts w:ascii="Arial" w:hAnsi="Arial" w:cs="Arial"/>
                <w:b/>
                <w:sz w:val="22"/>
                <w:szCs w:val="22"/>
                <w:lang w:val="en-US"/>
              </w:rPr>
              <w:t>2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A551AE" w:rsidRPr="000B1CCB" w14:paraId="063BD685" w14:textId="729C9853" w:rsidTr="00A55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vAlign w:val="center"/>
          </w:tcPr>
          <w:p w14:paraId="6115D931" w14:textId="1AD53073" w:rsidR="00145330" w:rsidRPr="000B1CCB" w:rsidRDefault="00145330" w:rsidP="00A51FB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1-028</w:t>
            </w:r>
          </w:p>
        </w:tc>
        <w:tc>
          <w:tcPr>
            <w:tcW w:w="1538" w:type="dxa"/>
            <w:vAlign w:val="center"/>
          </w:tcPr>
          <w:p w14:paraId="1E3A054B" w14:textId="66A2B4E0" w:rsidR="00145330" w:rsidRPr="000B1CCB" w:rsidRDefault="00145330" w:rsidP="00A51FB2">
            <w:pPr>
              <w:ind w:left="-154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‘controller’</w:t>
            </w:r>
          </w:p>
        </w:tc>
        <w:tc>
          <w:tcPr>
            <w:tcW w:w="567" w:type="dxa"/>
          </w:tcPr>
          <w:p w14:paraId="2AFFA7A2" w14:textId="4F6C3B58" w:rsidR="00145330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865" w:type="dxa"/>
            <w:gridSpan w:val="2"/>
            <w:vAlign w:val="center"/>
          </w:tcPr>
          <w:p w14:paraId="32E9D594" w14:textId="7498F519" w:rsidR="00145330" w:rsidRPr="000B1CCB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S</w:t>
            </w:r>
          </w:p>
        </w:tc>
        <w:tc>
          <w:tcPr>
            <w:tcW w:w="584" w:type="dxa"/>
            <w:gridSpan w:val="2"/>
            <w:vAlign w:val="center"/>
          </w:tcPr>
          <w:p w14:paraId="4FB3659B" w14:textId="32918899" w:rsidR="00145330" w:rsidRPr="000B1CCB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304DD928" w14:textId="14321965" w:rsidR="00145330" w:rsidRPr="00606EF1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359091F3" w14:textId="6104F9ED" w:rsidR="00145330" w:rsidRPr="000B1CCB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4FC5850A" w14:textId="16F4E8D2" w:rsidR="00145330" w:rsidRPr="000B1CCB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603298FC" w14:textId="4C946D19" w:rsidR="00145330" w:rsidRPr="000B1CCB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26F565AA" w14:textId="752A2362" w:rsidR="00145330" w:rsidRPr="000B1CCB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790AB940" w14:textId="6C9C557E" w:rsidR="00145330" w:rsidRPr="000B1CCB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92" w:type="dxa"/>
            <w:gridSpan w:val="2"/>
            <w:vAlign w:val="center"/>
          </w:tcPr>
          <w:p w14:paraId="334128A3" w14:textId="4488BC62" w:rsidR="00145330" w:rsidRPr="000B1CCB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7498A612" w14:textId="4CAFCDF3" w:rsidR="00145330" w:rsidRPr="000B1CCB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45435293" w14:textId="0F7CAEA9" w:rsidR="00145330" w:rsidRPr="000B1CCB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584" w:type="dxa"/>
            <w:gridSpan w:val="2"/>
            <w:vAlign w:val="center"/>
          </w:tcPr>
          <w:p w14:paraId="438EA2B5" w14:textId="3D453288" w:rsidR="00145330" w:rsidRPr="000B1CCB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69" w:type="dxa"/>
            <w:gridSpan w:val="2"/>
            <w:vAlign w:val="center"/>
          </w:tcPr>
          <w:p w14:paraId="381C3449" w14:textId="22B05A88" w:rsidR="00145330" w:rsidRPr="007C6A55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C6A55">
              <w:rPr>
                <w:rFonts w:ascii="Arial" w:hAnsi="Arial" w:cs="Arial"/>
                <w:b/>
                <w:sz w:val="22"/>
                <w:szCs w:val="22"/>
                <w:lang w:val="en-US"/>
              </w:rPr>
              <w:t>8</w:t>
            </w:r>
          </w:p>
        </w:tc>
        <w:tc>
          <w:tcPr>
            <w:tcW w:w="584" w:type="dxa"/>
            <w:gridSpan w:val="2"/>
            <w:vAlign w:val="center"/>
          </w:tcPr>
          <w:p w14:paraId="0C3C9645" w14:textId="628DE60D" w:rsidR="00145330" w:rsidRPr="000B1CCB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584" w:type="dxa"/>
            <w:gridSpan w:val="2"/>
            <w:vAlign w:val="center"/>
          </w:tcPr>
          <w:p w14:paraId="2F867452" w14:textId="78BF67F9" w:rsidR="00145330" w:rsidRPr="007C6A55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C6A55">
              <w:rPr>
                <w:rFonts w:ascii="Arial" w:hAnsi="Arial" w:cs="Arial"/>
                <w:b/>
                <w:sz w:val="22"/>
                <w:szCs w:val="22"/>
                <w:lang w:val="en-US"/>
              </w:rPr>
              <w:t>81</w:t>
            </w:r>
          </w:p>
        </w:tc>
        <w:tc>
          <w:tcPr>
            <w:tcW w:w="584" w:type="dxa"/>
            <w:gridSpan w:val="2"/>
            <w:vAlign w:val="center"/>
          </w:tcPr>
          <w:p w14:paraId="676E32EB" w14:textId="6204A0D5" w:rsidR="00145330" w:rsidRPr="000B1CCB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8</w:t>
            </w:r>
          </w:p>
        </w:tc>
        <w:tc>
          <w:tcPr>
            <w:tcW w:w="584" w:type="dxa"/>
            <w:gridSpan w:val="2"/>
            <w:vAlign w:val="center"/>
          </w:tcPr>
          <w:p w14:paraId="72B5AEA3" w14:textId="669B0270" w:rsidR="00145330" w:rsidRPr="000B1CCB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00</w:t>
            </w:r>
          </w:p>
        </w:tc>
        <w:tc>
          <w:tcPr>
            <w:tcW w:w="669" w:type="dxa"/>
            <w:gridSpan w:val="2"/>
            <w:vAlign w:val="center"/>
          </w:tcPr>
          <w:p w14:paraId="7C8CA8CD" w14:textId="63B97494" w:rsidR="00145330" w:rsidRPr="000B1CCB" w:rsidRDefault="00145330" w:rsidP="00A51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C6A55">
              <w:rPr>
                <w:rFonts w:ascii="Arial" w:hAnsi="Arial" w:cs="Arial"/>
                <w:b/>
                <w:sz w:val="22"/>
                <w:szCs w:val="22"/>
                <w:lang w:val="en-US"/>
              </w:rPr>
              <w:t>16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</w:tbl>
    <w:p w14:paraId="5BB5B20F" w14:textId="68DFBB9F" w:rsidR="00A27016" w:rsidRPr="00C623EA" w:rsidRDefault="007C6A55" w:rsidP="007C6A55">
      <w:pPr>
        <w:jc w:val="both"/>
        <w:rPr>
          <w:rFonts w:ascii="Arial" w:hAnsi="Arial" w:cs="Arial"/>
          <w:sz w:val="18"/>
          <w:szCs w:val="18"/>
          <w:lang w:val="en-US"/>
        </w:rPr>
      </w:pPr>
      <w:r w:rsidRPr="00C623EA">
        <w:rPr>
          <w:rFonts w:ascii="Arial" w:hAnsi="Arial" w:cs="Arial"/>
          <w:sz w:val="18"/>
          <w:szCs w:val="18"/>
          <w:lang w:val="en-US"/>
        </w:rPr>
        <w:t xml:space="preserve">* </w:t>
      </w:r>
      <w:r w:rsidRPr="00C623EA">
        <w:rPr>
          <w:rFonts w:ascii="Arial" w:hAnsi="Arial" w:cs="Arial"/>
          <w:sz w:val="18"/>
          <w:szCs w:val="18"/>
          <w:lang w:val="en-US"/>
        </w:rPr>
        <w:tab/>
      </w:r>
      <w:proofErr w:type="gramStart"/>
      <w:r w:rsidR="003101D0" w:rsidRPr="00C623EA">
        <w:rPr>
          <w:rFonts w:ascii="Arial" w:hAnsi="Arial" w:cs="Arial"/>
          <w:sz w:val="18"/>
          <w:szCs w:val="18"/>
          <w:lang w:val="en-US"/>
        </w:rPr>
        <w:t>day</w:t>
      </w:r>
      <w:proofErr w:type="gramEnd"/>
      <w:r w:rsidR="003101D0" w:rsidRPr="00C623EA">
        <w:rPr>
          <w:rFonts w:ascii="Arial" w:hAnsi="Arial" w:cs="Arial"/>
          <w:sz w:val="18"/>
          <w:szCs w:val="18"/>
          <w:lang w:val="en-US"/>
        </w:rPr>
        <w:t xml:space="preserve"> of treatment</w:t>
      </w:r>
    </w:p>
    <w:p w14:paraId="4A23E363" w14:textId="64E7318E" w:rsidR="007C6A55" w:rsidRPr="00C623EA" w:rsidRDefault="00596FC2" w:rsidP="007C6A55">
      <w:pPr>
        <w:rPr>
          <w:rFonts w:ascii="Arial" w:hAnsi="Arial" w:cs="Arial"/>
          <w:sz w:val="18"/>
          <w:szCs w:val="18"/>
          <w:lang w:val="en-US"/>
        </w:rPr>
      </w:pPr>
      <w:proofErr w:type="gramStart"/>
      <w:r w:rsidRPr="00C623EA">
        <w:rPr>
          <w:rFonts w:ascii="Arial" w:hAnsi="Arial" w:cs="Arial"/>
          <w:b/>
          <w:sz w:val="18"/>
          <w:szCs w:val="18"/>
          <w:lang w:val="en-US"/>
        </w:rPr>
        <w:t>bold</w:t>
      </w:r>
      <w:proofErr w:type="gramEnd"/>
      <w:r w:rsidRPr="00C623EA">
        <w:rPr>
          <w:rFonts w:ascii="Arial" w:hAnsi="Arial" w:cs="Arial"/>
          <w:sz w:val="18"/>
          <w:szCs w:val="18"/>
          <w:lang w:val="en-US"/>
        </w:rPr>
        <w:tab/>
      </w:r>
      <w:r w:rsidR="001539E7">
        <w:rPr>
          <w:rFonts w:ascii="Arial" w:hAnsi="Arial" w:cs="Arial"/>
          <w:sz w:val="18"/>
          <w:szCs w:val="18"/>
          <w:lang w:val="en-US"/>
        </w:rPr>
        <w:t xml:space="preserve">sample taken for </w:t>
      </w:r>
      <w:r w:rsidRPr="00C623EA">
        <w:rPr>
          <w:rFonts w:ascii="Arial" w:hAnsi="Arial" w:cs="Arial"/>
          <w:i/>
          <w:sz w:val="18"/>
          <w:szCs w:val="18"/>
          <w:lang w:val="en-US"/>
        </w:rPr>
        <w:t>var</w:t>
      </w:r>
      <w:r w:rsidRPr="00C623EA">
        <w:rPr>
          <w:rFonts w:ascii="Arial" w:hAnsi="Arial" w:cs="Arial"/>
          <w:sz w:val="18"/>
          <w:szCs w:val="18"/>
          <w:lang w:val="en-US"/>
        </w:rPr>
        <w:t xml:space="preserve"> analysis</w:t>
      </w:r>
    </w:p>
    <w:p w14:paraId="2A7B137D" w14:textId="4EA76C24" w:rsidR="00596FC2" w:rsidRDefault="00596FC2" w:rsidP="007C6A55">
      <w:pPr>
        <w:rPr>
          <w:rFonts w:ascii="Arial" w:hAnsi="Arial" w:cs="Arial"/>
          <w:sz w:val="18"/>
          <w:szCs w:val="18"/>
          <w:lang w:val="en-US"/>
        </w:rPr>
      </w:pPr>
      <w:proofErr w:type="gramStart"/>
      <w:r w:rsidRPr="00C623EA">
        <w:rPr>
          <w:rFonts w:ascii="Arial" w:hAnsi="Arial" w:cs="Arial"/>
          <w:sz w:val="18"/>
          <w:szCs w:val="18"/>
          <w:lang w:val="en-US"/>
        </w:rPr>
        <w:t>d</w:t>
      </w:r>
      <w:proofErr w:type="gramEnd"/>
      <w:r w:rsidRPr="00C623EA">
        <w:rPr>
          <w:rFonts w:ascii="Arial" w:hAnsi="Arial" w:cs="Arial"/>
          <w:sz w:val="18"/>
          <w:szCs w:val="18"/>
          <w:lang w:val="en-US"/>
        </w:rPr>
        <w:tab/>
        <w:t>day post infection</w:t>
      </w:r>
    </w:p>
    <w:p w14:paraId="740A4067" w14:textId="4855A31B" w:rsidR="00DD1CFE" w:rsidRPr="00C623EA" w:rsidRDefault="00DD1CFE" w:rsidP="007C6A55">
      <w:pPr>
        <w:rPr>
          <w:rFonts w:ascii="Arial" w:hAnsi="Arial" w:cs="Arial"/>
          <w:sz w:val="18"/>
          <w:szCs w:val="18"/>
          <w:lang w:val="en-US"/>
        </w:rPr>
      </w:pPr>
      <w:proofErr w:type="spellStart"/>
      <w:proofErr w:type="gramStart"/>
      <w:r>
        <w:rPr>
          <w:rFonts w:ascii="Arial" w:hAnsi="Arial" w:cs="Arial"/>
          <w:sz w:val="18"/>
          <w:szCs w:val="18"/>
          <w:lang w:val="en-US"/>
        </w:rPr>
        <w:t>nd</w:t>
      </w:r>
      <w:proofErr w:type="spellEnd"/>
      <w:proofErr w:type="gramEnd"/>
      <w:r>
        <w:rPr>
          <w:rFonts w:ascii="Arial" w:hAnsi="Arial" w:cs="Arial"/>
          <w:sz w:val="18"/>
          <w:szCs w:val="18"/>
          <w:lang w:val="en-US"/>
        </w:rPr>
        <w:tab/>
        <w:t>not determined</w:t>
      </w:r>
    </w:p>
    <w:p w14:paraId="6867EB86" w14:textId="77777777" w:rsidR="00643EED" w:rsidRPr="00596FC2" w:rsidRDefault="00643EED">
      <w:pPr>
        <w:rPr>
          <w:sz w:val="22"/>
          <w:szCs w:val="22"/>
        </w:rPr>
      </w:pPr>
    </w:p>
    <w:sectPr w:rsidR="00643EED" w:rsidRPr="00596FC2" w:rsidSect="00D44D85">
      <w:pgSz w:w="16840" w:h="11900" w:orient="landscape"/>
      <w:pgMar w:top="1417" w:right="1134" w:bottom="1417" w:left="1417" w:header="708" w:footer="708" w:gutter="0"/>
      <w:cols w:space="708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675DB9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61E1F"/>
    <w:multiLevelType w:val="hybridMultilevel"/>
    <w:tmpl w:val="A552DE6A"/>
    <w:lvl w:ilvl="0" w:tplc="AB90505E">
      <w:start w:val="12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enjamin Mordmueller">
    <w15:presenceInfo w15:providerId="Windows Live" w15:userId="1989fae6704cc2a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016"/>
    <w:rsid w:val="00036546"/>
    <w:rsid w:val="0009128E"/>
    <w:rsid w:val="00126356"/>
    <w:rsid w:val="00145330"/>
    <w:rsid w:val="0015189C"/>
    <w:rsid w:val="001539E7"/>
    <w:rsid w:val="00193579"/>
    <w:rsid w:val="00291721"/>
    <w:rsid w:val="003101D0"/>
    <w:rsid w:val="003A5123"/>
    <w:rsid w:val="003B5175"/>
    <w:rsid w:val="00454DAE"/>
    <w:rsid w:val="00466CE9"/>
    <w:rsid w:val="004C3B7E"/>
    <w:rsid w:val="00534A3E"/>
    <w:rsid w:val="00592437"/>
    <w:rsid w:val="00596FC2"/>
    <w:rsid w:val="005C2F3E"/>
    <w:rsid w:val="00606EF1"/>
    <w:rsid w:val="00643EED"/>
    <w:rsid w:val="006558E4"/>
    <w:rsid w:val="007C6A55"/>
    <w:rsid w:val="007D6752"/>
    <w:rsid w:val="008367E4"/>
    <w:rsid w:val="00874CAE"/>
    <w:rsid w:val="00941FF3"/>
    <w:rsid w:val="009E53BA"/>
    <w:rsid w:val="00A27016"/>
    <w:rsid w:val="00A51FB2"/>
    <w:rsid w:val="00A551AE"/>
    <w:rsid w:val="00B0047D"/>
    <w:rsid w:val="00C34247"/>
    <w:rsid w:val="00C623EA"/>
    <w:rsid w:val="00C8774F"/>
    <w:rsid w:val="00CE3134"/>
    <w:rsid w:val="00D44D85"/>
    <w:rsid w:val="00D8052C"/>
    <w:rsid w:val="00DD1CFE"/>
    <w:rsid w:val="00E44F85"/>
    <w:rsid w:val="00EC420F"/>
    <w:rsid w:val="00F413F7"/>
    <w:rsid w:val="00FF1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621426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7016"/>
    <w:rPr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A2701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9128E"/>
    <w:rPr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9128E"/>
    <w:rPr>
      <w:sz w:val="18"/>
      <w:szCs w:val="18"/>
      <w:lang w:eastAsia="de-D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454DAE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454DAE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454DAE"/>
    <w:rPr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454DAE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454DAE"/>
    <w:rPr>
      <w:b/>
      <w:bCs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7C6A5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7016"/>
    <w:rPr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A2701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9128E"/>
    <w:rPr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9128E"/>
    <w:rPr>
      <w:sz w:val="18"/>
      <w:szCs w:val="18"/>
      <w:lang w:eastAsia="de-D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454DAE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454DAE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454DAE"/>
    <w:rPr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454DAE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454DAE"/>
    <w:rPr>
      <w:b/>
      <w:bCs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7C6A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051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733</Characters>
  <Application>Microsoft Macintosh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achmann</dc:creator>
  <cp:keywords/>
  <dc:description/>
  <cp:lastModifiedBy>Anna Bachmann</cp:lastModifiedBy>
  <cp:revision>4</cp:revision>
  <cp:lastPrinted>2017-10-04T08:29:00Z</cp:lastPrinted>
  <dcterms:created xsi:type="dcterms:W3CDTF">2019-05-06T08:59:00Z</dcterms:created>
  <dcterms:modified xsi:type="dcterms:W3CDTF">2019-05-18T09:13:00Z</dcterms:modified>
</cp:coreProperties>
</file>